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E5FCA" w14:textId="7ED1D38B" w:rsidR="00A63487" w:rsidRPr="000D37FB" w:rsidRDefault="00A63487" w:rsidP="00A63487">
      <w:pPr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bookmarkStart w:id="0" w:name="_GoBack"/>
      <w:r w:rsidRPr="000D37FB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upplementary </w:t>
      </w:r>
      <w:r w:rsidR="0058776B" w:rsidRPr="000D37FB">
        <w:rPr>
          <w:rFonts w:ascii="Times New Roman" w:hAnsi="Times New Roman" w:cs="Times New Roman"/>
          <w:b/>
          <w:bCs/>
          <w:i/>
          <w:iCs/>
          <w:color w:val="000000" w:themeColor="text1"/>
        </w:rPr>
        <w:t>F</w:t>
      </w:r>
      <w:r w:rsidRPr="000D37FB">
        <w:rPr>
          <w:rFonts w:ascii="Times New Roman" w:hAnsi="Times New Roman" w:cs="Times New Roman"/>
          <w:b/>
          <w:bCs/>
          <w:i/>
          <w:iCs/>
          <w:color w:val="000000" w:themeColor="text1"/>
        </w:rPr>
        <w:t>igure</w:t>
      </w:r>
      <w:r w:rsidR="0058776B" w:rsidRPr="000D37FB">
        <w:rPr>
          <w:rFonts w:ascii="Times New Roman" w:hAnsi="Times New Roman" w:cs="Times New Roman"/>
          <w:b/>
          <w:bCs/>
          <w:i/>
          <w:iCs/>
          <w:color w:val="000000" w:themeColor="text1"/>
        </w:rPr>
        <w:t>s</w:t>
      </w:r>
      <w:r w:rsidRPr="000D37FB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</w:p>
    <w:p w14:paraId="298DBFAC" w14:textId="77777777" w:rsidR="00A63487" w:rsidRPr="000D37FB" w:rsidRDefault="00A63487" w:rsidP="00A63487">
      <w:pPr>
        <w:jc w:val="center"/>
        <w:rPr>
          <w:i/>
          <w:iCs/>
          <w:color w:val="000000" w:themeColor="text1"/>
        </w:rPr>
      </w:pPr>
    </w:p>
    <w:p w14:paraId="3DFEE38E" w14:textId="77777777" w:rsidR="00A63487" w:rsidRPr="000D37FB" w:rsidRDefault="00A63487" w:rsidP="00A63487">
      <w:pPr>
        <w:widowControl/>
        <w:jc w:val="center"/>
        <w:rPr>
          <w:rFonts w:ascii="Times New Roman" w:eastAsia="MS PGothic" w:hAnsi="Times New Roman" w:cs="Times New Roman"/>
          <w:b/>
          <w:bCs/>
          <w:color w:val="000000" w:themeColor="text1"/>
          <w:sz w:val="26"/>
          <w:szCs w:val="26"/>
        </w:rPr>
      </w:pPr>
      <w:r w:rsidRPr="000D37FB">
        <w:rPr>
          <w:rFonts w:ascii="Times New Roman" w:eastAsia="MS PGothic" w:hAnsi="Times New Roman" w:cs="Times New Roman"/>
          <w:b/>
          <w:bCs/>
          <w:color w:val="000000" w:themeColor="text1"/>
          <w:sz w:val="26"/>
          <w:szCs w:val="26"/>
        </w:rPr>
        <w:t xml:space="preserve">Inhibitory effects of three genuine resin glycosides from </w:t>
      </w:r>
      <w:r w:rsidRPr="000D37FB">
        <w:rPr>
          <w:rFonts w:ascii="Times New Roman" w:eastAsia="MS PGothic" w:hAnsi="Times New Roman" w:cs="Times New Roman"/>
          <w:b/>
          <w:bCs/>
          <w:i/>
          <w:iCs/>
          <w:color w:val="000000" w:themeColor="text1"/>
          <w:sz w:val="26"/>
          <w:szCs w:val="26"/>
        </w:rPr>
        <w:t>Calystegia hederacea</w:t>
      </w:r>
      <w:r w:rsidRPr="000D37FB">
        <w:rPr>
          <w:rFonts w:ascii="Times New Roman" w:eastAsia="MS PGothic" w:hAnsi="Times New Roman" w:cs="Times New Roman"/>
          <w:b/>
          <w:bCs/>
          <w:color w:val="000000" w:themeColor="text1"/>
          <w:sz w:val="26"/>
          <w:szCs w:val="26"/>
        </w:rPr>
        <w:t xml:space="preserve"> on </w:t>
      </w:r>
      <w:r w:rsidRPr="000D37FB">
        <w:rPr>
          <w:rFonts w:ascii="Times New Roman" w:eastAsia="MS PGothic" w:hAnsi="Times New Roman" w:cs="Times New Roman"/>
          <w:b/>
          <w:bCs/>
          <w:i/>
          <w:iCs/>
          <w:color w:val="000000" w:themeColor="text1"/>
          <w:sz w:val="26"/>
          <w:szCs w:val="26"/>
        </w:rPr>
        <w:t>in vitro</w:t>
      </w:r>
      <w:r w:rsidRPr="000D37FB">
        <w:rPr>
          <w:rFonts w:ascii="Times New Roman" w:eastAsia="MS PGothic" w:hAnsi="Times New Roman" w:cs="Times New Roman"/>
          <w:b/>
          <w:bCs/>
          <w:color w:val="000000" w:themeColor="text1"/>
          <w:sz w:val="26"/>
          <w:szCs w:val="26"/>
        </w:rPr>
        <w:t xml:space="preserve"> porcine lipase assay and </w:t>
      </w:r>
      <w:r w:rsidRPr="000D37FB">
        <w:rPr>
          <w:rFonts w:ascii="Times New Roman" w:eastAsia="MS PGothic" w:hAnsi="Times New Roman" w:cs="Times New Roman" w:hint="eastAsia"/>
          <w:b/>
          <w:bCs/>
          <w:i/>
          <w:iCs/>
          <w:color w:val="000000" w:themeColor="text1"/>
          <w:sz w:val="26"/>
          <w:szCs w:val="26"/>
        </w:rPr>
        <w:t>i</w:t>
      </w:r>
      <w:r w:rsidRPr="000D37FB">
        <w:rPr>
          <w:rFonts w:ascii="Times New Roman" w:eastAsia="MS PGothic" w:hAnsi="Times New Roman" w:cs="Times New Roman"/>
          <w:b/>
          <w:bCs/>
          <w:i/>
          <w:iCs/>
          <w:color w:val="000000" w:themeColor="text1"/>
          <w:sz w:val="26"/>
          <w:szCs w:val="26"/>
        </w:rPr>
        <w:t>n silico</w:t>
      </w:r>
      <w:r w:rsidRPr="000D37FB">
        <w:rPr>
          <w:rFonts w:ascii="Times New Roman" w:eastAsia="MS PGothic" w:hAnsi="Times New Roman" w:cs="Times New Roman"/>
          <w:b/>
          <w:bCs/>
          <w:color w:val="000000" w:themeColor="text1"/>
          <w:sz w:val="26"/>
          <w:szCs w:val="26"/>
        </w:rPr>
        <w:t xml:space="preserve"> docking</w:t>
      </w:r>
      <w:r w:rsidRPr="000D37FB">
        <w:rPr>
          <w:rFonts w:ascii="Times New Roman" w:eastAsia="MS PGothic" w:hAnsi="Times New Roman" w:cs="Times New Roman"/>
          <w:b/>
          <w:bCs/>
          <w:i/>
          <w:iCs/>
          <w:color w:val="000000" w:themeColor="text1"/>
          <w:sz w:val="26"/>
          <w:szCs w:val="26"/>
        </w:rPr>
        <w:t xml:space="preserve"> </w:t>
      </w:r>
      <w:r w:rsidRPr="000D37FB">
        <w:rPr>
          <w:rFonts w:ascii="Times New Roman" w:eastAsia="MS PGothic" w:hAnsi="Times New Roman" w:cs="Times New Roman"/>
          <w:b/>
          <w:bCs/>
          <w:color w:val="000000" w:themeColor="text1"/>
          <w:sz w:val="26"/>
          <w:szCs w:val="26"/>
        </w:rPr>
        <w:t>simulation analysis</w:t>
      </w:r>
    </w:p>
    <w:p w14:paraId="766C8FA8" w14:textId="77777777" w:rsidR="00A63487" w:rsidRPr="000D37FB" w:rsidRDefault="00A63487" w:rsidP="00A63487">
      <w:pPr>
        <w:pStyle w:val="Title"/>
        <w:spacing w:before="100" w:beforeAutospacing="1"/>
        <w:rPr>
          <w:rFonts w:ascii="Times New Roman" w:hAnsi="Times New Roman"/>
          <w:bCs/>
          <w:color w:val="000000" w:themeColor="text1"/>
          <w:szCs w:val="24"/>
        </w:rPr>
      </w:pPr>
      <w:r w:rsidRPr="000D37FB">
        <w:rPr>
          <w:rFonts w:ascii="Times New Roman" w:hAnsi="Times New Roman"/>
          <w:b w:val="0"/>
          <w:color w:val="000000" w:themeColor="text1"/>
          <w:szCs w:val="24"/>
        </w:rPr>
        <w:t>Hirotaka Nishikawa</w:t>
      </w:r>
      <w:r w:rsidRPr="000D37FB">
        <w:rPr>
          <w:rFonts w:ascii="Times New Roman" w:hAnsi="Times New Roman"/>
          <w:b w:val="0"/>
          <w:color w:val="000000" w:themeColor="text1"/>
          <w:szCs w:val="24"/>
          <w:vertAlign w:val="superscript"/>
        </w:rPr>
        <w:t xml:space="preserve"> </w:t>
      </w:r>
      <w:r w:rsidRPr="000D37FB">
        <w:rPr>
          <w:rFonts w:ascii="Times New Roman" w:hAnsi="Times New Roman"/>
          <w:b w:val="0"/>
          <w:color w:val="000000" w:themeColor="text1"/>
          <w:szCs w:val="24"/>
        </w:rPr>
        <w:t>· Masashi</w:t>
      </w:r>
      <w:r w:rsidRPr="000D37FB">
        <w:rPr>
          <w:rFonts w:ascii="Times New Roman" w:hAnsi="Times New Roman" w:hint="eastAsia"/>
          <w:b w:val="0"/>
          <w:color w:val="000000" w:themeColor="text1"/>
          <w:szCs w:val="24"/>
        </w:rPr>
        <w:t xml:space="preserve"> </w:t>
      </w:r>
      <w:r w:rsidRPr="000D37FB">
        <w:rPr>
          <w:rFonts w:ascii="Times New Roman" w:hAnsi="Times New Roman"/>
          <w:b w:val="0"/>
          <w:color w:val="000000" w:themeColor="text1"/>
          <w:szCs w:val="24"/>
        </w:rPr>
        <w:t>Hirano</w:t>
      </w:r>
      <w:r w:rsidRPr="000D37FB">
        <w:rPr>
          <w:rFonts w:ascii="Times New Roman" w:hAnsi="Times New Roman"/>
          <w:b w:val="0"/>
          <w:color w:val="000000" w:themeColor="text1"/>
          <w:szCs w:val="24"/>
          <w:vertAlign w:val="superscript"/>
        </w:rPr>
        <w:t xml:space="preserve"> </w:t>
      </w:r>
      <w:r w:rsidRPr="000D37FB">
        <w:rPr>
          <w:rFonts w:ascii="Times New Roman" w:hAnsi="Times New Roman"/>
          <w:b w:val="0"/>
          <w:color w:val="000000" w:themeColor="text1"/>
          <w:szCs w:val="24"/>
        </w:rPr>
        <w:t>·</w:t>
      </w:r>
      <w:r w:rsidRPr="000D37FB">
        <w:rPr>
          <w:rFonts w:ascii="Times New Roman" w:hAnsi="Times New Roman"/>
          <w:b w:val="0"/>
          <w:bCs/>
          <w:color w:val="000000" w:themeColor="text1"/>
          <w:szCs w:val="24"/>
        </w:rPr>
        <w:t xml:space="preserve"> </w:t>
      </w:r>
      <w:r w:rsidRPr="000D37FB">
        <w:rPr>
          <w:rFonts w:ascii="Times New Roman" w:hAnsi="Times New Roman"/>
          <w:b w:val="0"/>
          <w:color w:val="000000" w:themeColor="text1"/>
          <w:szCs w:val="24"/>
        </w:rPr>
        <w:t>Hideki Kinoshita</w:t>
      </w:r>
      <w:r w:rsidRPr="000D37FB">
        <w:rPr>
          <w:rFonts w:ascii="Times New Roman" w:hAnsi="Times New Roman"/>
          <w:b w:val="0"/>
          <w:color w:val="000000" w:themeColor="text1"/>
          <w:szCs w:val="24"/>
          <w:vertAlign w:val="superscript"/>
        </w:rPr>
        <w:t xml:space="preserve"> </w:t>
      </w:r>
      <w:r w:rsidRPr="000D37FB">
        <w:rPr>
          <w:rFonts w:ascii="Times New Roman" w:hAnsi="Times New Roman"/>
          <w:b w:val="0"/>
          <w:color w:val="000000" w:themeColor="text1"/>
          <w:szCs w:val="24"/>
        </w:rPr>
        <w:t>·</w:t>
      </w:r>
      <w:r w:rsidRPr="000D37FB">
        <w:rPr>
          <w:rFonts w:ascii="Times New Roman" w:hAnsi="Times New Roman"/>
          <w:color w:val="000000" w:themeColor="text1"/>
          <w:szCs w:val="24"/>
        </w:rPr>
        <w:t xml:space="preserve"> </w:t>
      </w:r>
      <w:r w:rsidRPr="000D37FB">
        <w:rPr>
          <w:rFonts w:ascii="Times New Roman" w:hAnsi="Times New Roman"/>
          <w:b w:val="0"/>
          <w:bCs/>
          <w:color w:val="000000" w:themeColor="text1"/>
          <w:szCs w:val="24"/>
        </w:rPr>
        <w:t>Kazunari Yoneda</w:t>
      </w:r>
      <w:r w:rsidRPr="000D37FB">
        <w:rPr>
          <w:rFonts w:ascii="Times New Roman" w:hAnsi="Times New Roman"/>
          <w:b w:val="0"/>
          <w:color w:val="000000" w:themeColor="text1"/>
          <w:szCs w:val="24"/>
          <w:vertAlign w:val="superscript"/>
        </w:rPr>
        <w:t xml:space="preserve"> </w:t>
      </w:r>
      <w:r w:rsidRPr="000D37FB">
        <w:rPr>
          <w:rFonts w:ascii="Times New Roman" w:hAnsi="Times New Roman"/>
          <w:b w:val="0"/>
          <w:color w:val="000000" w:themeColor="text1"/>
          <w:szCs w:val="24"/>
        </w:rPr>
        <w:t>·</w:t>
      </w:r>
      <w:r w:rsidRPr="000D37FB">
        <w:rPr>
          <w:rFonts w:ascii="Times New Roman" w:hAnsi="Times New Roman"/>
          <w:b w:val="0"/>
          <w:bCs/>
          <w:color w:val="000000" w:themeColor="text1"/>
          <w:szCs w:val="24"/>
        </w:rPr>
        <w:t xml:space="preserve"> </w:t>
      </w:r>
    </w:p>
    <w:p w14:paraId="3DD00E67" w14:textId="77777777" w:rsidR="00A63487" w:rsidRPr="000D37FB" w:rsidRDefault="00A63487" w:rsidP="00A63487">
      <w:pPr>
        <w:pStyle w:val="Title"/>
        <w:adjustRightInd/>
        <w:spacing w:before="100" w:beforeAutospacing="1" w:line="240" w:lineRule="auto"/>
        <w:ind w:left="960" w:right="0"/>
        <w:contextualSpacing/>
        <w:rPr>
          <w:rFonts w:ascii="Times New Roman" w:hAnsi="Times New Roman"/>
          <w:b w:val="0"/>
          <w:bCs/>
          <w:color w:val="000000" w:themeColor="text1"/>
          <w:szCs w:val="24"/>
        </w:rPr>
      </w:pPr>
      <w:r w:rsidRPr="000D37FB">
        <w:rPr>
          <w:rFonts w:ascii="Times New Roman" w:hAnsi="Times New Roman"/>
          <w:b w:val="0"/>
          <w:bCs/>
          <w:color w:val="000000" w:themeColor="text1"/>
          <w:szCs w:val="24"/>
        </w:rPr>
        <w:t>Masateru Ono</w:t>
      </w:r>
      <w:r w:rsidRPr="000D37FB">
        <w:rPr>
          <w:rFonts w:ascii="Times New Roman" w:hAnsi="Times New Roman"/>
          <w:b w:val="0"/>
          <w:color w:val="000000" w:themeColor="text1"/>
          <w:szCs w:val="24"/>
          <w:vertAlign w:val="superscript"/>
        </w:rPr>
        <w:t xml:space="preserve"> </w:t>
      </w:r>
      <w:r w:rsidRPr="000D37FB">
        <w:rPr>
          <w:rFonts w:ascii="Times New Roman" w:hAnsi="Times New Roman"/>
          <w:b w:val="0"/>
          <w:color w:val="000000" w:themeColor="text1"/>
          <w:szCs w:val="24"/>
        </w:rPr>
        <w:t>·</w:t>
      </w:r>
      <w:r w:rsidRPr="000D37FB">
        <w:rPr>
          <w:rFonts w:ascii="Times New Roman" w:hAnsi="Times New Roman"/>
          <w:b w:val="0"/>
          <w:bCs/>
          <w:color w:val="000000" w:themeColor="text1"/>
          <w:szCs w:val="24"/>
        </w:rPr>
        <w:t xml:space="preserve"> Shin Yasuda</w:t>
      </w:r>
    </w:p>
    <w:p w14:paraId="71C54E52" w14:textId="77777777" w:rsidR="00A63487" w:rsidRPr="000D37FB" w:rsidRDefault="00A63487" w:rsidP="00A63487">
      <w:pPr>
        <w:pStyle w:val="Title"/>
        <w:adjustRightInd/>
        <w:spacing w:before="100" w:beforeAutospacing="1" w:line="240" w:lineRule="auto"/>
        <w:ind w:left="960" w:right="0"/>
        <w:contextualSpacing/>
        <w:jc w:val="both"/>
        <w:rPr>
          <w:rFonts w:ascii="Times New Roman" w:hAnsi="Times New Roman"/>
          <w:color w:val="000000" w:themeColor="text1"/>
          <w:szCs w:val="24"/>
        </w:rPr>
      </w:pPr>
    </w:p>
    <w:p w14:paraId="395A95E0" w14:textId="77777777" w:rsidR="00A63487" w:rsidRPr="000D37FB" w:rsidRDefault="00A63487" w:rsidP="00A6348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3349667" w14:textId="77777777" w:rsidR="00A63487" w:rsidRPr="000D37FB" w:rsidRDefault="00A63487" w:rsidP="00A6348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37ADA10" w14:textId="77777777" w:rsidR="00A63487" w:rsidRPr="000D37FB" w:rsidRDefault="00A63487" w:rsidP="00A6348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B0C8030" w14:textId="77777777" w:rsidR="00A63487" w:rsidRPr="000D37FB" w:rsidRDefault="00A63487" w:rsidP="00A6348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99E8C54" w14:textId="77777777" w:rsidR="00A63487" w:rsidRPr="000D37FB" w:rsidRDefault="00A63487" w:rsidP="00A63487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D37FB">
        <w:rPr>
          <w:rFonts w:ascii="Times New Roman" w:hAnsi="Times New Roman" w:cs="Times New Roman"/>
          <w:b/>
          <w:bCs/>
          <w:color w:val="000000" w:themeColor="text1"/>
        </w:rPr>
        <w:t>List of Content</w:t>
      </w:r>
    </w:p>
    <w:p w14:paraId="127A32A8" w14:textId="77777777" w:rsidR="00A63487" w:rsidRPr="000D37FB" w:rsidRDefault="00A63487" w:rsidP="00A6348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4F61D16" w14:textId="77777777" w:rsidR="00A63487" w:rsidRPr="000D37FB" w:rsidRDefault="00A63487" w:rsidP="00A63487">
      <w:pPr>
        <w:widowControl/>
        <w:rPr>
          <w:rFonts w:ascii="Times New Roman" w:hAnsi="Times New Roman" w:cs="Times New Roman"/>
          <w:color w:val="000000" w:themeColor="text1"/>
        </w:rPr>
      </w:pPr>
      <w:r w:rsidRPr="000D37FB">
        <w:rPr>
          <w:rFonts w:ascii="Times New Roman" w:hAnsi="Times New Roman" w:cs="Times New Roman"/>
          <w:color w:val="000000" w:themeColor="text1"/>
        </w:rPr>
        <w:t xml:space="preserve">Figure S1: Dose-response curves for CHRG Fr (A) and orlistat (B) using four-parameter logistic regression models in MATLAB software. Data shown represent mean ± SD (n=3). </w:t>
      </w:r>
    </w:p>
    <w:p w14:paraId="20C6CED4" w14:textId="77777777" w:rsidR="00A63487" w:rsidRPr="000D37FB" w:rsidRDefault="00A63487" w:rsidP="00A63487">
      <w:pPr>
        <w:widowControl/>
        <w:rPr>
          <w:rFonts w:ascii="Times New Roman" w:hAnsi="Times New Roman" w:cs="Times New Roman"/>
          <w:color w:val="000000" w:themeColor="text1"/>
        </w:rPr>
      </w:pPr>
    </w:p>
    <w:p w14:paraId="05F95BD5" w14:textId="77777777" w:rsidR="00A63487" w:rsidRPr="000D37FB" w:rsidRDefault="00A63487" w:rsidP="00A63487">
      <w:pPr>
        <w:widowControl/>
        <w:rPr>
          <w:rFonts w:ascii="Times New Roman" w:hAnsi="Times New Roman" w:cs="Times New Roman"/>
          <w:color w:val="000000" w:themeColor="text1"/>
        </w:rPr>
      </w:pPr>
      <w:r w:rsidRPr="000D37FB">
        <w:rPr>
          <w:rFonts w:ascii="Times New Roman" w:hAnsi="Times New Roman" w:cs="Times New Roman"/>
          <w:color w:val="000000" w:themeColor="text1"/>
        </w:rPr>
        <w:t xml:space="preserve">Figure S2: Dose-response curves for </w:t>
      </w:r>
      <w:r w:rsidRPr="000D37FB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0D37FB">
        <w:rPr>
          <w:color w:val="000000" w:themeColor="text1"/>
        </w:rPr>
        <w:t>–</w:t>
      </w:r>
      <w:r w:rsidRPr="000D37FB">
        <w:rPr>
          <w:rFonts w:ascii="Times New Roman" w:hAnsi="Times New Roman" w:cs="Times New Roman"/>
          <w:b/>
          <w:bCs/>
          <w:color w:val="000000" w:themeColor="text1"/>
        </w:rPr>
        <w:t xml:space="preserve">3 </w:t>
      </w:r>
      <w:r w:rsidRPr="000D37FB">
        <w:rPr>
          <w:rFonts w:ascii="Times New Roman" w:hAnsi="Times New Roman" w:cs="Times New Roman"/>
          <w:color w:val="000000" w:themeColor="text1"/>
        </w:rPr>
        <w:t>(A</w:t>
      </w:r>
      <w:r w:rsidRPr="000D37FB">
        <w:rPr>
          <w:color w:val="000000" w:themeColor="text1"/>
        </w:rPr>
        <w:t>–</w:t>
      </w:r>
      <w:r w:rsidRPr="000D37FB">
        <w:rPr>
          <w:rFonts w:ascii="Times New Roman" w:hAnsi="Times New Roman" w:cs="Times New Roman"/>
          <w:color w:val="000000" w:themeColor="text1"/>
        </w:rPr>
        <w:t>C, respectively) using four-parameter logistic regression models in MATLAB software. Data shown represent mean ± SD (n=3).</w:t>
      </w:r>
    </w:p>
    <w:p w14:paraId="4A44B26D" w14:textId="77777777" w:rsidR="00A63487" w:rsidRPr="000D37FB" w:rsidRDefault="00A63487" w:rsidP="00A6348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0D37FB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87DD457" w14:textId="77777777" w:rsidR="00A63487" w:rsidRPr="000D37FB" w:rsidRDefault="00A63487" w:rsidP="00A63487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D37FB">
        <w:rPr>
          <w:rFonts w:ascii="Times New Roman" w:hAnsi="Times New Roman" w:cs="Times New Roman"/>
          <w:b/>
          <w:bCs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A32A4D2" wp14:editId="63E9F99C">
            <wp:extent cx="3974124" cy="4712590"/>
            <wp:effectExtent l="0" t="0" r="1270" b="0"/>
            <wp:docPr id="1093183991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183991" name="図 1" descr="グラフ, 折れ線グラフ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29373" cy="477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7F828" w14:textId="77777777" w:rsidR="00A63487" w:rsidRPr="000D37FB" w:rsidRDefault="00A63487" w:rsidP="00A6348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A07D53F" w14:textId="77777777" w:rsidR="00A63487" w:rsidRPr="000D37FB" w:rsidRDefault="00A63487" w:rsidP="00A63487">
      <w:pPr>
        <w:widowControl/>
        <w:rPr>
          <w:rFonts w:ascii="Times New Roman" w:hAnsi="Times New Roman" w:cs="Times New Roman"/>
          <w:color w:val="000000" w:themeColor="text1"/>
        </w:rPr>
      </w:pPr>
      <w:r w:rsidRPr="000D37FB">
        <w:rPr>
          <w:rFonts w:ascii="Times New Roman" w:hAnsi="Times New Roman" w:cs="Times New Roman"/>
          <w:color w:val="000000" w:themeColor="text1"/>
        </w:rPr>
        <w:t xml:space="preserve">Figure S1: Dose-response curves for CHRG Fr (A) and orlistat (B) using four-parameter logistic regression models in MATLAB software. Data shown represent mean ± SD (n=3). </w:t>
      </w:r>
    </w:p>
    <w:p w14:paraId="298CAD00" w14:textId="77777777" w:rsidR="00A63487" w:rsidRPr="000D37FB" w:rsidRDefault="00A63487" w:rsidP="00A6348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37FB">
        <w:rPr>
          <w:rFonts w:ascii="Times New Roman" w:hAnsi="Times New Roman" w:cs="Times New Roman"/>
          <w:color w:val="000000" w:themeColor="text1"/>
        </w:rPr>
        <w:br w:type="page"/>
      </w:r>
    </w:p>
    <w:p w14:paraId="14D5AE0C" w14:textId="77777777" w:rsidR="00A63487" w:rsidRPr="000D37FB" w:rsidRDefault="00A63487" w:rsidP="00A63487">
      <w:pPr>
        <w:jc w:val="center"/>
        <w:rPr>
          <w:color w:val="000000" w:themeColor="text1"/>
        </w:rPr>
      </w:pPr>
      <w:r w:rsidRPr="000D37FB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2219B00A" wp14:editId="4E83255B">
            <wp:extent cx="4368182" cy="7293429"/>
            <wp:effectExtent l="0" t="0" r="635" b="0"/>
            <wp:docPr id="867091654" name="図 1" descr="グラフィカル ユーザー インターフェイス, アプリケーション, Excel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091654" name="図 1" descr="グラフィカル ユーザー インターフェイス, アプリケーション, Excel&#10;&#10;AI 生成コンテンツは誤りを含む可能性があります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85446" cy="732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2BC0D" w14:textId="77777777" w:rsidR="00A63487" w:rsidRPr="000D37FB" w:rsidRDefault="00A63487" w:rsidP="00A63487">
      <w:pPr>
        <w:widowControl/>
        <w:rPr>
          <w:rFonts w:ascii="Times New Roman" w:hAnsi="Times New Roman" w:cs="Times New Roman"/>
          <w:color w:val="000000" w:themeColor="text1"/>
        </w:rPr>
      </w:pPr>
      <w:r w:rsidRPr="000D37FB">
        <w:rPr>
          <w:rFonts w:ascii="Times New Roman" w:hAnsi="Times New Roman" w:cs="Times New Roman"/>
          <w:color w:val="000000" w:themeColor="text1"/>
        </w:rPr>
        <w:t xml:space="preserve">Figure S2: Dose-response curves for </w:t>
      </w:r>
      <w:r w:rsidRPr="000D37FB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0D37FB">
        <w:rPr>
          <w:color w:val="000000" w:themeColor="text1"/>
        </w:rPr>
        <w:t>–</w:t>
      </w:r>
      <w:r w:rsidRPr="000D37FB">
        <w:rPr>
          <w:rFonts w:ascii="Times New Roman" w:hAnsi="Times New Roman" w:cs="Times New Roman"/>
          <w:b/>
          <w:bCs/>
          <w:color w:val="000000" w:themeColor="text1"/>
        </w:rPr>
        <w:t xml:space="preserve">3 </w:t>
      </w:r>
      <w:r w:rsidRPr="000D37FB">
        <w:rPr>
          <w:rFonts w:ascii="Times New Roman" w:hAnsi="Times New Roman" w:cs="Times New Roman"/>
          <w:color w:val="000000" w:themeColor="text1"/>
        </w:rPr>
        <w:t>(A</w:t>
      </w:r>
      <w:r w:rsidRPr="000D37FB">
        <w:rPr>
          <w:color w:val="000000" w:themeColor="text1"/>
        </w:rPr>
        <w:t>–</w:t>
      </w:r>
      <w:r w:rsidRPr="000D37FB">
        <w:rPr>
          <w:rFonts w:ascii="Times New Roman" w:hAnsi="Times New Roman" w:cs="Times New Roman"/>
          <w:color w:val="000000" w:themeColor="text1"/>
        </w:rPr>
        <w:t>C, respectively) using four-parameter logistic regression models in MATLAB software. Data shown represent mean ± SD (n=3).</w:t>
      </w:r>
    </w:p>
    <w:bookmarkEnd w:id="0"/>
    <w:p w14:paraId="0DBB5F72" w14:textId="77777777" w:rsidR="00A475D3" w:rsidRPr="000D37FB" w:rsidRDefault="00A475D3" w:rsidP="004D3149">
      <w:pPr>
        <w:widowControl/>
        <w:rPr>
          <w:rFonts w:ascii="Times New Roman" w:hAnsi="Times New Roman" w:cs="Times New Roman"/>
          <w:color w:val="000000" w:themeColor="text1"/>
        </w:rPr>
      </w:pPr>
    </w:p>
    <w:sectPr w:rsidR="00A475D3" w:rsidRPr="000D37FB" w:rsidSect="001027A7"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3D860" w14:textId="77777777" w:rsidR="00F76534" w:rsidRDefault="00F76534" w:rsidP="00A41EBF">
      <w:r>
        <w:separator/>
      </w:r>
    </w:p>
  </w:endnote>
  <w:endnote w:type="continuationSeparator" w:id="0">
    <w:p w14:paraId="23F15589" w14:textId="77777777" w:rsidR="00F76534" w:rsidRDefault="00F76534" w:rsidP="00A4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Arial Unicode MS"/>
    <w:charset w:val="80"/>
    <w:family w:val="auto"/>
    <w:pitch w:val="variable"/>
    <w:sig w:usb0="00000000" w:usb1="08070000" w:usb2="00000010" w:usb3="00000000" w:csb0="0002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028948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AA122C" w14:textId="6C6F8165" w:rsidR="00A41EBF" w:rsidRDefault="00A41EBF" w:rsidP="009F1D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D683DE" w14:textId="77777777" w:rsidR="00A41EBF" w:rsidRDefault="00A41E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61220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5D4767" w14:textId="2777143E" w:rsidR="00A41EBF" w:rsidRDefault="00A41EBF" w:rsidP="009F1D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D37F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C30AB8" w14:textId="77777777" w:rsidR="00A41EBF" w:rsidRDefault="00A41E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4B16A7" w14:textId="77777777" w:rsidR="00F76534" w:rsidRDefault="00F76534" w:rsidP="00A41EBF">
      <w:r>
        <w:separator/>
      </w:r>
    </w:p>
  </w:footnote>
  <w:footnote w:type="continuationSeparator" w:id="0">
    <w:p w14:paraId="59B90BD7" w14:textId="77777777" w:rsidR="00F76534" w:rsidRDefault="00F76534" w:rsidP="00A41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0677A7"/>
    <w:multiLevelType w:val="hybridMultilevel"/>
    <w:tmpl w:val="9998E9DA"/>
    <w:lvl w:ilvl="0" w:tplc="D660CAC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569"/>
    <w:rsid w:val="00002591"/>
    <w:rsid w:val="00002764"/>
    <w:rsid w:val="00002A92"/>
    <w:rsid w:val="00002F33"/>
    <w:rsid w:val="00003221"/>
    <w:rsid w:val="00003BED"/>
    <w:rsid w:val="00004150"/>
    <w:rsid w:val="0000684E"/>
    <w:rsid w:val="00006E63"/>
    <w:rsid w:val="00007B83"/>
    <w:rsid w:val="00012801"/>
    <w:rsid w:val="000131A1"/>
    <w:rsid w:val="00013810"/>
    <w:rsid w:val="00013C1A"/>
    <w:rsid w:val="00013CF4"/>
    <w:rsid w:val="000140B0"/>
    <w:rsid w:val="00016023"/>
    <w:rsid w:val="0001786A"/>
    <w:rsid w:val="000179EE"/>
    <w:rsid w:val="00017BC3"/>
    <w:rsid w:val="00017D49"/>
    <w:rsid w:val="00017FC0"/>
    <w:rsid w:val="000202FD"/>
    <w:rsid w:val="0002046D"/>
    <w:rsid w:val="00020D90"/>
    <w:rsid w:val="00020EA0"/>
    <w:rsid w:val="000221B5"/>
    <w:rsid w:val="00022714"/>
    <w:rsid w:val="000247A8"/>
    <w:rsid w:val="000254D2"/>
    <w:rsid w:val="00025C88"/>
    <w:rsid w:val="0002774E"/>
    <w:rsid w:val="000277C8"/>
    <w:rsid w:val="00027923"/>
    <w:rsid w:val="000305E1"/>
    <w:rsid w:val="0003133D"/>
    <w:rsid w:val="00033DBF"/>
    <w:rsid w:val="000344E6"/>
    <w:rsid w:val="00034C7D"/>
    <w:rsid w:val="000356E6"/>
    <w:rsid w:val="00035B2F"/>
    <w:rsid w:val="000370FC"/>
    <w:rsid w:val="0003728C"/>
    <w:rsid w:val="00037C0D"/>
    <w:rsid w:val="00040880"/>
    <w:rsid w:val="000413AC"/>
    <w:rsid w:val="000418D7"/>
    <w:rsid w:val="00041F3B"/>
    <w:rsid w:val="0004257D"/>
    <w:rsid w:val="00043D23"/>
    <w:rsid w:val="000445C8"/>
    <w:rsid w:val="00044F3D"/>
    <w:rsid w:val="0004549F"/>
    <w:rsid w:val="00045749"/>
    <w:rsid w:val="00047B72"/>
    <w:rsid w:val="00050118"/>
    <w:rsid w:val="00050813"/>
    <w:rsid w:val="000510E9"/>
    <w:rsid w:val="00051D78"/>
    <w:rsid w:val="0005424A"/>
    <w:rsid w:val="000549C1"/>
    <w:rsid w:val="00054D83"/>
    <w:rsid w:val="000565B8"/>
    <w:rsid w:val="0005709B"/>
    <w:rsid w:val="00057CCB"/>
    <w:rsid w:val="00057F8E"/>
    <w:rsid w:val="00060194"/>
    <w:rsid w:val="0006084C"/>
    <w:rsid w:val="00060CEF"/>
    <w:rsid w:val="0006124B"/>
    <w:rsid w:val="00061E1E"/>
    <w:rsid w:val="00062B40"/>
    <w:rsid w:val="00064D73"/>
    <w:rsid w:val="00065343"/>
    <w:rsid w:val="0006753B"/>
    <w:rsid w:val="00067E9E"/>
    <w:rsid w:val="000710CE"/>
    <w:rsid w:val="00071136"/>
    <w:rsid w:val="00071522"/>
    <w:rsid w:val="0007505C"/>
    <w:rsid w:val="000761EB"/>
    <w:rsid w:val="0007753A"/>
    <w:rsid w:val="00077777"/>
    <w:rsid w:val="00077E4D"/>
    <w:rsid w:val="000809FD"/>
    <w:rsid w:val="0008123F"/>
    <w:rsid w:val="00081C79"/>
    <w:rsid w:val="00084818"/>
    <w:rsid w:val="00084826"/>
    <w:rsid w:val="00084CEC"/>
    <w:rsid w:val="00085170"/>
    <w:rsid w:val="00085A8F"/>
    <w:rsid w:val="00087303"/>
    <w:rsid w:val="00087933"/>
    <w:rsid w:val="00087EE2"/>
    <w:rsid w:val="0009065D"/>
    <w:rsid w:val="00091A9E"/>
    <w:rsid w:val="00092353"/>
    <w:rsid w:val="00093CBF"/>
    <w:rsid w:val="00094C06"/>
    <w:rsid w:val="00095105"/>
    <w:rsid w:val="000963EF"/>
    <w:rsid w:val="00096669"/>
    <w:rsid w:val="00096A43"/>
    <w:rsid w:val="000977C8"/>
    <w:rsid w:val="000A0211"/>
    <w:rsid w:val="000A03AF"/>
    <w:rsid w:val="000A210E"/>
    <w:rsid w:val="000A219F"/>
    <w:rsid w:val="000A4920"/>
    <w:rsid w:val="000A56E9"/>
    <w:rsid w:val="000A5B7B"/>
    <w:rsid w:val="000A60D2"/>
    <w:rsid w:val="000A7ACF"/>
    <w:rsid w:val="000B107C"/>
    <w:rsid w:val="000B19CF"/>
    <w:rsid w:val="000B2821"/>
    <w:rsid w:val="000B2977"/>
    <w:rsid w:val="000B4312"/>
    <w:rsid w:val="000B45FD"/>
    <w:rsid w:val="000B542B"/>
    <w:rsid w:val="000B5929"/>
    <w:rsid w:val="000B5B09"/>
    <w:rsid w:val="000B6437"/>
    <w:rsid w:val="000B6636"/>
    <w:rsid w:val="000B6F12"/>
    <w:rsid w:val="000B6F18"/>
    <w:rsid w:val="000B7900"/>
    <w:rsid w:val="000B7B68"/>
    <w:rsid w:val="000C0014"/>
    <w:rsid w:val="000C0493"/>
    <w:rsid w:val="000C0711"/>
    <w:rsid w:val="000C084A"/>
    <w:rsid w:val="000C17FF"/>
    <w:rsid w:val="000C1F7E"/>
    <w:rsid w:val="000C5D07"/>
    <w:rsid w:val="000C6894"/>
    <w:rsid w:val="000C6965"/>
    <w:rsid w:val="000C6B3C"/>
    <w:rsid w:val="000C6BB1"/>
    <w:rsid w:val="000C7B15"/>
    <w:rsid w:val="000C7D0D"/>
    <w:rsid w:val="000C7FDB"/>
    <w:rsid w:val="000D0BD0"/>
    <w:rsid w:val="000D2893"/>
    <w:rsid w:val="000D2FC6"/>
    <w:rsid w:val="000D37FB"/>
    <w:rsid w:val="000D5D44"/>
    <w:rsid w:val="000E34F7"/>
    <w:rsid w:val="000E39B9"/>
    <w:rsid w:val="000E40D7"/>
    <w:rsid w:val="000E4426"/>
    <w:rsid w:val="000E7871"/>
    <w:rsid w:val="000E7DEF"/>
    <w:rsid w:val="000F0AA5"/>
    <w:rsid w:val="000F1318"/>
    <w:rsid w:val="000F145A"/>
    <w:rsid w:val="000F17D5"/>
    <w:rsid w:val="000F1F64"/>
    <w:rsid w:val="000F220F"/>
    <w:rsid w:val="000F3844"/>
    <w:rsid w:val="000F3FF5"/>
    <w:rsid w:val="000F427D"/>
    <w:rsid w:val="000F4C0D"/>
    <w:rsid w:val="000F553C"/>
    <w:rsid w:val="000F744F"/>
    <w:rsid w:val="000F7AFA"/>
    <w:rsid w:val="0010030C"/>
    <w:rsid w:val="00102F1B"/>
    <w:rsid w:val="0010312D"/>
    <w:rsid w:val="00103597"/>
    <w:rsid w:val="00105E75"/>
    <w:rsid w:val="00105E9B"/>
    <w:rsid w:val="00106216"/>
    <w:rsid w:val="00106CBF"/>
    <w:rsid w:val="00107001"/>
    <w:rsid w:val="001075CD"/>
    <w:rsid w:val="00107629"/>
    <w:rsid w:val="00107B4A"/>
    <w:rsid w:val="00107E6B"/>
    <w:rsid w:val="00110509"/>
    <w:rsid w:val="001118A3"/>
    <w:rsid w:val="00111BFF"/>
    <w:rsid w:val="00111DE6"/>
    <w:rsid w:val="001133B0"/>
    <w:rsid w:val="0011418A"/>
    <w:rsid w:val="00114F54"/>
    <w:rsid w:val="0011593C"/>
    <w:rsid w:val="00116D53"/>
    <w:rsid w:val="00116FB0"/>
    <w:rsid w:val="001175CE"/>
    <w:rsid w:val="00120238"/>
    <w:rsid w:val="00120B65"/>
    <w:rsid w:val="00121005"/>
    <w:rsid w:val="001217A0"/>
    <w:rsid w:val="001217C4"/>
    <w:rsid w:val="00121EE3"/>
    <w:rsid w:val="00122C3B"/>
    <w:rsid w:val="00123232"/>
    <w:rsid w:val="0012365E"/>
    <w:rsid w:val="001244B3"/>
    <w:rsid w:val="00124A41"/>
    <w:rsid w:val="00125900"/>
    <w:rsid w:val="00125C7D"/>
    <w:rsid w:val="00126954"/>
    <w:rsid w:val="00126A4A"/>
    <w:rsid w:val="00127D2B"/>
    <w:rsid w:val="00132C3F"/>
    <w:rsid w:val="001337F3"/>
    <w:rsid w:val="00133DFC"/>
    <w:rsid w:val="00134186"/>
    <w:rsid w:val="001348D8"/>
    <w:rsid w:val="00134975"/>
    <w:rsid w:val="00134DFE"/>
    <w:rsid w:val="00135BF4"/>
    <w:rsid w:val="00136149"/>
    <w:rsid w:val="00136AD1"/>
    <w:rsid w:val="001377DA"/>
    <w:rsid w:val="001406A4"/>
    <w:rsid w:val="00140E5E"/>
    <w:rsid w:val="0014372F"/>
    <w:rsid w:val="00143FC0"/>
    <w:rsid w:val="00144A8D"/>
    <w:rsid w:val="00146963"/>
    <w:rsid w:val="001473EB"/>
    <w:rsid w:val="00151B55"/>
    <w:rsid w:val="00151DD0"/>
    <w:rsid w:val="00151F05"/>
    <w:rsid w:val="00151FE7"/>
    <w:rsid w:val="00152D49"/>
    <w:rsid w:val="00154785"/>
    <w:rsid w:val="001556CB"/>
    <w:rsid w:val="00155EB9"/>
    <w:rsid w:val="001571AC"/>
    <w:rsid w:val="0016187A"/>
    <w:rsid w:val="001618FB"/>
    <w:rsid w:val="00162087"/>
    <w:rsid w:val="00162C70"/>
    <w:rsid w:val="00163320"/>
    <w:rsid w:val="0016355F"/>
    <w:rsid w:val="001639D6"/>
    <w:rsid w:val="00164DF3"/>
    <w:rsid w:val="0016585B"/>
    <w:rsid w:val="001663DF"/>
    <w:rsid w:val="00170064"/>
    <w:rsid w:val="00170E61"/>
    <w:rsid w:val="00171AA8"/>
    <w:rsid w:val="001721BF"/>
    <w:rsid w:val="001723E2"/>
    <w:rsid w:val="00172861"/>
    <w:rsid w:val="00173DCD"/>
    <w:rsid w:val="00173DEB"/>
    <w:rsid w:val="00174197"/>
    <w:rsid w:val="00174ABA"/>
    <w:rsid w:val="00174B95"/>
    <w:rsid w:val="00174C67"/>
    <w:rsid w:val="001754B8"/>
    <w:rsid w:val="00177403"/>
    <w:rsid w:val="00177B40"/>
    <w:rsid w:val="00177D2C"/>
    <w:rsid w:val="00180F22"/>
    <w:rsid w:val="00181CE6"/>
    <w:rsid w:val="00182DD1"/>
    <w:rsid w:val="00183F46"/>
    <w:rsid w:val="00184276"/>
    <w:rsid w:val="0018446F"/>
    <w:rsid w:val="001851AA"/>
    <w:rsid w:val="00186A37"/>
    <w:rsid w:val="00191A1F"/>
    <w:rsid w:val="00192E6D"/>
    <w:rsid w:val="001954EB"/>
    <w:rsid w:val="00196397"/>
    <w:rsid w:val="00196451"/>
    <w:rsid w:val="00197C86"/>
    <w:rsid w:val="00197D1E"/>
    <w:rsid w:val="001A07C8"/>
    <w:rsid w:val="001A0E9A"/>
    <w:rsid w:val="001A1EA2"/>
    <w:rsid w:val="001A2AC0"/>
    <w:rsid w:val="001A337C"/>
    <w:rsid w:val="001A39DA"/>
    <w:rsid w:val="001A3CEB"/>
    <w:rsid w:val="001A4F45"/>
    <w:rsid w:val="001A503E"/>
    <w:rsid w:val="001A523C"/>
    <w:rsid w:val="001A5C17"/>
    <w:rsid w:val="001A6119"/>
    <w:rsid w:val="001A7B37"/>
    <w:rsid w:val="001B0E45"/>
    <w:rsid w:val="001B16D2"/>
    <w:rsid w:val="001B1716"/>
    <w:rsid w:val="001B1827"/>
    <w:rsid w:val="001B1CE9"/>
    <w:rsid w:val="001B1DD3"/>
    <w:rsid w:val="001B4A95"/>
    <w:rsid w:val="001B51D2"/>
    <w:rsid w:val="001B5AC5"/>
    <w:rsid w:val="001C0BB2"/>
    <w:rsid w:val="001C117C"/>
    <w:rsid w:val="001C1466"/>
    <w:rsid w:val="001C1D8D"/>
    <w:rsid w:val="001C265F"/>
    <w:rsid w:val="001C3224"/>
    <w:rsid w:val="001C49BD"/>
    <w:rsid w:val="001C5A20"/>
    <w:rsid w:val="001C6F66"/>
    <w:rsid w:val="001C70EE"/>
    <w:rsid w:val="001C73DD"/>
    <w:rsid w:val="001C76C2"/>
    <w:rsid w:val="001C76E3"/>
    <w:rsid w:val="001D34ED"/>
    <w:rsid w:val="001D3672"/>
    <w:rsid w:val="001D39E4"/>
    <w:rsid w:val="001D7FD5"/>
    <w:rsid w:val="001E05CA"/>
    <w:rsid w:val="001E104E"/>
    <w:rsid w:val="001E2286"/>
    <w:rsid w:val="001E4828"/>
    <w:rsid w:val="001E4876"/>
    <w:rsid w:val="001E62DB"/>
    <w:rsid w:val="001E7691"/>
    <w:rsid w:val="001F0168"/>
    <w:rsid w:val="001F0463"/>
    <w:rsid w:val="001F120B"/>
    <w:rsid w:val="001F1F4F"/>
    <w:rsid w:val="001F26E2"/>
    <w:rsid w:val="001F41C4"/>
    <w:rsid w:val="001F5597"/>
    <w:rsid w:val="001F65B9"/>
    <w:rsid w:val="001F7024"/>
    <w:rsid w:val="001F7E47"/>
    <w:rsid w:val="00200388"/>
    <w:rsid w:val="002005AA"/>
    <w:rsid w:val="0020063D"/>
    <w:rsid w:val="00200BF5"/>
    <w:rsid w:val="00201708"/>
    <w:rsid w:val="00201E6E"/>
    <w:rsid w:val="002025E8"/>
    <w:rsid w:val="00202F8E"/>
    <w:rsid w:val="00203B09"/>
    <w:rsid w:val="00204285"/>
    <w:rsid w:val="00204EAB"/>
    <w:rsid w:val="00204FF6"/>
    <w:rsid w:val="00205CD7"/>
    <w:rsid w:val="00210F73"/>
    <w:rsid w:val="002112BA"/>
    <w:rsid w:val="00212FB9"/>
    <w:rsid w:val="00213812"/>
    <w:rsid w:val="00215456"/>
    <w:rsid w:val="00216EED"/>
    <w:rsid w:val="0021798D"/>
    <w:rsid w:val="00217DE2"/>
    <w:rsid w:val="002215EA"/>
    <w:rsid w:val="0022272A"/>
    <w:rsid w:val="00222786"/>
    <w:rsid w:val="0022286A"/>
    <w:rsid w:val="0022295A"/>
    <w:rsid w:val="00223022"/>
    <w:rsid w:val="00223A0D"/>
    <w:rsid w:val="00224610"/>
    <w:rsid w:val="00224802"/>
    <w:rsid w:val="00226400"/>
    <w:rsid w:val="002265B2"/>
    <w:rsid w:val="00227841"/>
    <w:rsid w:val="002300A9"/>
    <w:rsid w:val="002310CF"/>
    <w:rsid w:val="002328E3"/>
    <w:rsid w:val="002331D2"/>
    <w:rsid w:val="00233354"/>
    <w:rsid w:val="00234323"/>
    <w:rsid w:val="002354DE"/>
    <w:rsid w:val="00236500"/>
    <w:rsid w:val="002402DB"/>
    <w:rsid w:val="00241494"/>
    <w:rsid w:val="00241532"/>
    <w:rsid w:val="00241689"/>
    <w:rsid w:val="002417BF"/>
    <w:rsid w:val="00242142"/>
    <w:rsid w:val="00242497"/>
    <w:rsid w:val="00244688"/>
    <w:rsid w:val="00245BD2"/>
    <w:rsid w:val="002466A1"/>
    <w:rsid w:val="00246BA1"/>
    <w:rsid w:val="00246DD1"/>
    <w:rsid w:val="00247671"/>
    <w:rsid w:val="00251E70"/>
    <w:rsid w:val="00254349"/>
    <w:rsid w:val="0025768A"/>
    <w:rsid w:val="00257C89"/>
    <w:rsid w:val="00260EA7"/>
    <w:rsid w:val="00261B52"/>
    <w:rsid w:val="00264DEB"/>
    <w:rsid w:val="00265B53"/>
    <w:rsid w:val="002666A8"/>
    <w:rsid w:val="00266B23"/>
    <w:rsid w:val="0026739D"/>
    <w:rsid w:val="002678B3"/>
    <w:rsid w:val="00267B1C"/>
    <w:rsid w:val="00270094"/>
    <w:rsid w:val="00270E33"/>
    <w:rsid w:val="00271095"/>
    <w:rsid w:val="00271AC6"/>
    <w:rsid w:val="00271E17"/>
    <w:rsid w:val="002730BD"/>
    <w:rsid w:val="00273D8E"/>
    <w:rsid w:val="0027469B"/>
    <w:rsid w:val="00274F40"/>
    <w:rsid w:val="00275419"/>
    <w:rsid w:val="00275473"/>
    <w:rsid w:val="00275919"/>
    <w:rsid w:val="00277EB1"/>
    <w:rsid w:val="0028089D"/>
    <w:rsid w:val="002831C6"/>
    <w:rsid w:val="00284C38"/>
    <w:rsid w:val="00285AB7"/>
    <w:rsid w:val="00285E4F"/>
    <w:rsid w:val="0028771F"/>
    <w:rsid w:val="00287AE1"/>
    <w:rsid w:val="00287C0F"/>
    <w:rsid w:val="00290415"/>
    <w:rsid w:val="002904BC"/>
    <w:rsid w:val="002905C5"/>
    <w:rsid w:val="00290CE5"/>
    <w:rsid w:val="002913BA"/>
    <w:rsid w:val="00291635"/>
    <w:rsid w:val="0029286B"/>
    <w:rsid w:val="00292A88"/>
    <w:rsid w:val="00293C86"/>
    <w:rsid w:val="0029474E"/>
    <w:rsid w:val="00294B42"/>
    <w:rsid w:val="00295A09"/>
    <w:rsid w:val="00296745"/>
    <w:rsid w:val="00296862"/>
    <w:rsid w:val="002976F5"/>
    <w:rsid w:val="002A0C3F"/>
    <w:rsid w:val="002A631E"/>
    <w:rsid w:val="002A79A4"/>
    <w:rsid w:val="002B1422"/>
    <w:rsid w:val="002B235C"/>
    <w:rsid w:val="002B44D9"/>
    <w:rsid w:val="002B7941"/>
    <w:rsid w:val="002C0519"/>
    <w:rsid w:val="002C0D0D"/>
    <w:rsid w:val="002C2CC3"/>
    <w:rsid w:val="002C2EDE"/>
    <w:rsid w:val="002C3EC2"/>
    <w:rsid w:val="002C4170"/>
    <w:rsid w:val="002C42BE"/>
    <w:rsid w:val="002C47F6"/>
    <w:rsid w:val="002C4FE9"/>
    <w:rsid w:val="002C78AD"/>
    <w:rsid w:val="002C7FC2"/>
    <w:rsid w:val="002D0DFA"/>
    <w:rsid w:val="002D1736"/>
    <w:rsid w:val="002D194B"/>
    <w:rsid w:val="002D1D17"/>
    <w:rsid w:val="002D1FCF"/>
    <w:rsid w:val="002D2561"/>
    <w:rsid w:val="002D3833"/>
    <w:rsid w:val="002D546C"/>
    <w:rsid w:val="002D55AC"/>
    <w:rsid w:val="002D5A04"/>
    <w:rsid w:val="002D5BAD"/>
    <w:rsid w:val="002D5BD3"/>
    <w:rsid w:val="002D667D"/>
    <w:rsid w:val="002D758E"/>
    <w:rsid w:val="002D7E33"/>
    <w:rsid w:val="002E036E"/>
    <w:rsid w:val="002E0C29"/>
    <w:rsid w:val="002E12AF"/>
    <w:rsid w:val="002E3B4E"/>
    <w:rsid w:val="002E3FD8"/>
    <w:rsid w:val="002E491F"/>
    <w:rsid w:val="002E527B"/>
    <w:rsid w:val="002E5819"/>
    <w:rsid w:val="002E59C1"/>
    <w:rsid w:val="002E6ECC"/>
    <w:rsid w:val="002E7E62"/>
    <w:rsid w:val="002F0B69"/>
    <w:rsid w:val="002F0F2D"/>
    <w:rsid w:val="002F1B65"/>
    <w:rsid w:val="002F1CCE"/>
    <w:rsid w:val="002F1DCE"/>
    <w:rsid w:val="002F3B16"/>
    <w:rsid w:val="002F4568"/>
    <w:rsid w:val="002F54F0"/>
    <w:rsid w:val="002F7727"/>
    <w:rsid w:val="002F79D9"/>
    <w:rsid w:val="002F7FE8"/>
    <w:rsid w:val="003007F5"/>
    <w:rsid w:val="00300D63"/>
    <w:rsid w:val="003010A5"/>
    <w:rsid w:val="0030151F"/>
    <w:rsid w:val="003016C6"/>
    <w:rsid w:val="00304BC3"/>
    <w:rsid w:val="00305703"/>
    <w:rsid w:val="0030631F"/>
    <w:rsid w:val="00306992"/>
    <w:rsid w:val="00306F21"/>
    <w:rsid w:val="00307609"/>
    <w:rsid w:val="00307CDA"/>
    <w:rsid w:val="00310BD4"/>
    <w:rsid w:val="00312809"/>
    <w:rsid w:val="00315165"/>
    <w:rsid w:val="00316101"/>
    <w:rsid w:val="00316CD5"/>
    <w:rsid w:val="00320D5E"/>
    <w:rsid w:val="00322951"/>
    <w:rsid w:val="00322AE9"/>
    <w:rsid w:val="0032381D"/>
    <w:rsid w:val="0032412D"/>
    <w:rsid w:val="0032586B"/>
    <w:rsid w:val="00327A33"/>
    <w:rsid w:val="003315DE"/>
    <w:rsid w:val="0033299B"/>
    <w:rsid w:val="003355E4"/>
    <w:rsid w:val="00336D06"/>
    <w:rsid w:val="00337FDE"/>
    <w:rsid w:val="00340542"/>
    <w:rsid w:val="0034063F"/>
    <w:rsid w:val="00342106"/>
    <w:rsid w:val="00343EB8"/>
    <w:rsid w:val="0034425A"/>
    <w:rsid w:val="00344C7F"/>
    <w:rsid w:val="003455D6"/>
    <w:rsid w:val="0034581B"/>
    <w:rsid w:val="00346737"/>
    <w:rsid w:val="00346EEB"/>
    <w:rsid w:val="00350669"/>
    <w:rsid w:val="00350CBB"/>
    <w:rsid w:val="003518C3"/>
    <w:rsid w:val="00352192"/>
    <w:rsid w:val="00353F81"/>
    <w:rsid w:val="003542AB"/>
    <w:rsid w:val="003544AF"/>
    <w:rsid w:val="00354B51"/>
    <w:rsid w:val="00354C89"/>
    <w:rsid w:val="00355ADF"/>
    <w:rsid w:val="00356666"/>
    <w:rsid w:val="003568F2"/>
    <w:rsid w:val="00360C65"/>
    <w:rsid w:val="00360C6C"/>
    <w:rsid w:val="00361436"/>
    <w:rsid w:val="00361B27"/>
    <w:rsid w:val="00363389"/>
    <w:rsid w:val="00364120"/>
    <w:rsid w:val="003642FF"/>
    <w:rsid w:val="00364511"/>
    <w:rsid w:val="00364EA2"/>
    <w:rsid w:val="00367544"/>
    <w:rsid w:val="00367D08"/>
    <w:rsid w:val="003721D6"/>
    <w:rsid w:val="00373771"/>
    <w:rsid w:val="00373C18"/>
    <w:rsid w:val="00375647"/>
    <w:rsid w:val="0037640C"/>
    <w:rsid w:val="00376A0D"/>
    <w:rsid w:val="00376E54"/>
    <w:rsid w:val="00377C6D"/>
    <w:rsid w:val="00380F39"/>
    <w:rsid w:val="00383B69"/>
    <w:rsid w:val="00383C7A"/>
    <w:rsid w:val="00384092"/>
    <w:rsid w:val="003869C5"/>
    <w:rsid w:val="003879CC"/>
    <w:rsid w:val="00390580"/>
    <w:rsid w:val="0039345A"/>
    <w:rsid w:val="00393F1F"/>
    <w:rsid w:val="0039448C"/>
    <w:rsid w:val="003952EE"/>
    <w:rsid w:val="00396DFD"/>
    <w:rsid w:val="00397982"/>
    <w:rsid w:val="003A0691"/>
    <w:rsid w:val="003A2224"/>
    <w:rsid w:val="003A22ED"/>
    <w:rsid w:val="003A2C8D"/>
    <w:rsid w:val="003A2DE9"/>
    <w:rsid w:val="003A3372"/>
    <w:rsid w:val="003A4BD3"/>
    <w:rsid w:val="003A6172"/>
    <w:rsid w:val="003A6DB0"/>
    <w:rsid w:val="003B0FFA"/>
    <w:rsid w:val="003B11CE"/>
    <w:rsid w:val="003B1905"/>
    <w:rsid w:val="003B2992"/>
    <w:rsid w:val="003B30EB"/>
    <w:rsid w:val="003B4927"/>
    <w:rsid w:val="003B520D"/>
    <w:rsid w:val="003B6C58"/>
    <w:rsid w:val="003B6E96"/>
    <w:rsid w:val="003C22F7"/>
    <w:rsid w:val="003C3A92"/>
    <w:rsid w:val="003C66CD"/>
    <w:rsid w:val="003C7373"/>
    <w:rsid w:val="003D00AE"/>
    <w:rsid w:val="003D06C0"/>
    <w:rsid w:val="003D1247"/>
    <w:rsid w:val="003D1C47"/>
    <w:rsid w:val="003D1C60"/>
    <w:rsid w:val="003D2512"/>
    <w:rsid w:val="003D318C"/>
    <w:rsid w:val="003D3330"/>
    <w:rsid w:val="003D528F"/>
    <w:rsid w:val="003E05D0"/>
    <w:rsid w:val="003E319F"/>
    <w:rsid w:val="003E3A0D"/>
    <w:rsid w:val="003E3B2B"/>
    <w:rsid w:val="003E450B"/>
    <w:rsid w:val="003E54AA"/>
    <w:rsid w:val="003E5F0E"/>
    <w:rsid w:val="003E73BF"/>
    <w:rsid w:val="003F0876"/>
    <w:rsid w:val="003F1C8B"/>
    <w:rsid w:val="003F3BF2"/>
    <w:rsid w:val="003F3E84"/>
    <w:rsid w:val="003F4254"/>
    <w:rsid w:val="003F6D3A"/>
    <w:rsid w:val="00400077"/>
    <w:rsid w:val="0040041E"/>
    <w:rsid w:val="00400738"/>
    <w:rsid w:val="00400FDC"/>
    <w:rsid w:val="0040234F"/>
    <w:rsid w:val="0040431B"/>
    <w:rsid w:val="00404E4C"/>
    <w:rsid w:val="004060A4"/>
    <w:rsid w:val="004061C4"/>
    <w:rsid w:val="00412776"/>
    <w:rsid w:val="00413878"/>
    <w:rsid w:val="00415261"/>
    <w:rsid w:val="00415B87"/>
    <w:rsid w:val="004175C0"/>
    <w:rsid w:val="004176CC"/>
    <w:rsid w:val="00420AA7"/>
    <w:rsid w:val="004216B9"/>
    <w:rsid w:val="004259E3"/>
    <w:rsid w:val="00430BE4"/>
    <w:rsid w:val="00433307"/>
    <w:rsid w:val="00434BC5"/>
    <w:rsid w:val="00434C99"/>
    <w:rsid w:val="00436E43"/>
    <w:rsid w:val="00437209"/>
    <w:rsid w:val="00440AC3"/>
    <w:rsid w:val="004421DB"/>
    <w:rsid w:val="0044241E"/>
    <w:rsid w:val="00442B0A"/>
    <w:rsid w:val="00442C93"/>
    <w:rsid w:val="00442DA4"/>
    <w:rsid w:val="004438A3"/>
    <w:rsid w:val="00443C2C"/>
    <w:rsid w:val="00444E5B"/>
    <w:rsid w:val="00445D6D"/>
    <w:rsid w:val="00446479"/>
    <w:rsid w:val="00447E5D"/>
    <w:rsid w:val="00450733"/>
    <w:rsid w:val="004508A6"/>
    <w:rsid w:val="00450BB9"/>
    <w:rsid w:val="00450E1E"/>
    <w:rsid w:val="004510C2"/>
    <w:rsid w:val="004521FC"/>
    <w:rsid w:val="00452C1D"/>
    <w:rsid w:val="00453313"/>
    <w:rsid w:val="004540F7"/>
    <w:rsid w:val="004545BE"/>
    <w:rsid w:val="004545E2"/>
    <w:rsid w:val="004552E1"/>
    <w:rsid w:val="004563E3"/>
    <w:rsid w:val="00456F91"/>
    <w:rsid w:val="00457651"/>
    <w:rsid w:val="00462AA0"/>
    <w:rsid w:val="0046332F"/>
    <w:rsid w:val="00463E52"/>
    <w:rsid w:val="00464CD1"/>
    <w:rsid w:val="00466DA3"/>
    <w:rsid w:val="0047098E"/>
    <w:rsid w:val="00470D8F"/>
    <w:rsid w:val="00472A5C"/>
    <w:rsid w:val="00472BB0"/>
    <w:rsid w:val="00473F75"/>
    <w:rsid w:val="0047450F"/>
    <w:rsid w:val="00475DE7"/>
    <w:rsid w:val="00476A10"/>
    <w:rsid w:val="00476FD3"/>
    <w:rsid w:val="00481D73"/>
    <w:rsid w:val="0048226E"/>
    <w:rsid w:val="00482F81"/>
    <w:rsid w:val="00483850"/>
    <w:rsid w:val="004848F6"/>
    <w:rsid w:val="00484FFF"/>
    <w:rsid w:val="004858A8"/>
    <w:rsid w:val="004864E8"/>
    <w:rsid w:val="00487100"/>
    <w:rsid w:val="004914B8"/>
    <w:rsid w:val="00491FDD"/>
    <w:rsid w:val="004921D3"/>
    <w:rsid w:val="00492DE1"/>
    <w:rsid w:val="0049392F"/>
    <w:rsid w:val="00494141"/>
    <w:rsid w:val="004947CC"/>
    <w:rsid w:val="004961D2"/>
    <w:rsid w:val="0049656E"/>
    <w:rsid w:val="00496B77"/>
    <w:rsid w:val="00497BD0"/>
    <w:rsid w:val="004A01F3"/>
    <w:rsid w:val="004A0A6D"/>
    <w:rsid w:val="004A0BC5"/>
    <w:rsid w:val="004A10DF"/>
    <w:rsid w:val="004A398F"/>
    <w:rsid w:val="004A3F7D"/>
    <w:rsid w:val="004A4522"/>
    <w:rsid w:val="004B2063"/>
    <w:rsid w:val="004B3952"/>
    <w:rsid w:val="004B3A4D"/>
    <w:rsid w:val="004B4556"/>
    <w:rsid w:val="004B4876"/>
    <w:rsid w:val="004B4C21"/>
    <w:rsid w:val="004C01CA"/>
    <w:rsid w:val="004C14A4"/>
    <w:rsid w:val="004C31BB"/>
    <w:rsid w:val="004C493A"/>
    <w:rsid w:val="004C5290"/>
    <w:rsid w:val="004C5F2C"/>
    <w:rsid w:val="004C671B"/>
    <w:rsid w:val="004C6E28"/>
    <w:rsid w:val="004C7C61"/>
    <w:rsid w:val="004C7DD9"/>
    <w:rsid w:val="004D1056"/>
    <w:rsid w:val="004D1E05"/>
    <w:rsid w:val="004D3149"/>
    <w:rsid w:val="004D37EA"/>
    <w:rsid w:val="004D4854"/>
    <w:rsid w:val="004D69F4"/>
    <w:rsid w:val="004D7103"/>
    <w:rsid w:val="004D7D6E"/>
    <w:rsid w:val="004E0997"/>
    <w:rsid w:val="004E10AB"/>
    <w:rsid w:val="004E165D"/>
    <w:rsid w:val="004E216C"/>
    <w:rsid w:val="004E2464"/>
    <w:rsid w:val="004E3789"/>
    <w:rsid w:val="004E460E"/>
    <w:rsid w:val="004E4917"/>
    <w:rsid w:val="004E4A62"/>
    <w:rsid w:val="004E5FB3"/>
    <w:rsid w:val="004E67DD"/>
    <w:rsid w:val="004E7CC2"/>
    <w:rsid w:val="004E7D52"/>
    <w:rsid w:val="004F0F67"/>
    <w:rsid w:val="004F192D"/>
    <w:rsid w:val="004F1B33"/>
    <w:rsid w:val="004F29A7"/>
    <w:rsid w:val="004F3E55"/>
    <w:rsid w:val="004F49A5"/>
    <w:rsid w:val="004F4ED3"/>
    <w:rsid w:val="004F733D"/>
    <w:rsid w:val="00501703"/>
    <w:rsid w:val="00501C8E"/>
    <w:rsid w:val="00501D6A"/>
    <w:rsid w:val="00501FA9"/>
    <w:rsid w:val="005032BA"/>
    <w:rsid w:val="0050454C"/>
    <w:rsid w:val="005059A7"/>
    <w:rsid w:val="00505CD3"/>
    <w:rsid w:val="0050664D"/>
    <w:rsid w:val="00507EA5"/>
    <w:rsid w:val="00510D62"/>
    <w:rsid w:val="0051138F"/>
    <w:rsid w:val="00511DD7"/>
    <w:rsid w:val="00511DFF"/>
    <w:rsid w:val="00512AEB"/>
    <w:rsid w:val="00513110"/>
    <w:rsid w:val="00513126"/>
    <w:rsid w:val="005147C4"/>
    <w:rsid w:val="00514E40"/>
    <w:rsid w:val="00514F09"/>
    <w:rsid w:val="005157E7"/>
    <w:rsid w:val="0051624B"/>
    <w:rsid w:val="0051633E"/>
    <w:rsid w:val="005174CF"/>
    <w:rsid w:val="005178B0"/>
    <w:rsid w:val="005224FA"/>
    <w:rsid w:val="00522D3D"/>
    <w:rsid w:val="00523948"/>
    <w:rsid w:val="005249C5"/>
    <w:rsid w:val="00525033"/>
    <w:rsid w:val="005267E7"/>
    <w:rsid w:val="0053087D"/>
    <w:rsid w:val="0053383E"/>
    <w:rsid w:val="00533979"/>
    <w:rsid w:val="00534318"/>
    <w:rsid w:val="00534E05"/>
    <w:rsid w:val="00534EE4"/>
    <w:rsid w:val="005353D4"/>
    <w:rsid w:val="005357A1"/>
    <w:rsid w:val="005357FB"/>
    <w:rsid w:val="00536859"/>
    <w:rsid w:val="00537A78"/>
    <w:rsid w:val="00540144"/>
    <w:rsid w:val="00541229"/>
    <w:rsid w:val="00541AE9"/>
    <w:rsid w:val="0054229E"/>
    <w:rsid w:val="005422F2"/>
    <w:rsid w:val="0054539C"/>
    <w:rsid w:val="0054637B"/>
    <w:rsid w:val="0054684C"/>
    <w:rsid w:val="00546A2B"/>
    <w:rsid w:val="00547CA5"/>
    <w:rsid w:val="00552D5F"/>
    <w:rsid w:val="005541D8"/>
    <w:rsid w:val="00554360"/>
    <w:rsid w:val="00554E06"/>
    <w:rsid w:val="00555AAF"/>
    <w:rsid w:val="0055682D"/>
    <w:rsid w:val="0056357B"/>
    <w:rsid w:val="00563CBB"/>
    <w:rsid w:val="00563D49"/>
    <w:rsid w:val="0056440F"/>
    <w:rsid w:val="0056483C"/>
    <w:rsid w:val="00566355"/>
    <w:rsid w:val="00570C21"/>
    <w:rsid w:val="00572D1D"/>
    <w:rsid w:val="00572F89"/>
    <w:rsid w:val="005737F5"/>
    <w:rsid w:val="00573C83"/>
    <w:rsid w:val="00573F38"/>
    <w:rsid w:val="00574698"/>
    <w:rsid w:val="0057520E"/>
    <w:rsid w:val="005768BD"/>
    <w:rsid w:val="00576D59"/>
    <w:rsid w:val="00577BBA"/>
    <w:rsid w:val="00580373"/>
    <w:rsid w:val="00580A84"/>
    <w:rsid w:val="00580B10"/>
    <w:rsid w:val="00580E5A"/>
    <w:rsid w:val="005816B7"/>
    <w:rsid w:val="00581FBA"/>
    <w:rsid w:val="0058283E"/>
    <w:rsid w:val="0058369B"/>
    <w:rsid w:val="0058753D"/>
    <w:rsid w:val="0058776B"/>
    <w:rsid w:val="0059117E"/>
    <w:rsid w:val="005926C9"/>
    <w:rsid w:val="0059598A"/>
    <w:rsid w:val="00597CD7"/>
    <w:rsid w:val="005A0B7D"/>
    <w:rsid w:val="005A20B5"/>
    <w:rsid w:val="005A2E1A"/>
    <w:rsid w:val="005A3611"/>
    <w:rsid w:val="005A3792"/>
    <w:rsid w:val="005A48BA"/>
    <w:rsid w:val="005A6A10"/>
    <w:rsid w:val="005A7185"/>
    <w:rsid w:val="005A7C26"/>
    <w:rsid w:val="005B0363"/>
    <w:rsid w:val="005B0EF8"/>
    <w:rsid w:val="005B31EF"/>
    <w:rsid w:val="005B44CE"/>
    <w:rsid w:val="005B46D7"/>
    <w:rsid w:val="005B592C"/>
    <w:rsid w:val="005B62F0"/>
    <w:rsid w:val="005B69BB"/>
    <w:rsid w:val="005B7DD7"/>
    <w:rsid w:val="005C01A9"/>
    <w:rsid w:val="005C0D15"/>
    <w:rsid w:val="005C0FD9"/>
    <w:rsid w:val="005C2050"/>
    <w:rsid w:val="005C28F7"/>
    <w:rsid w:val="005C3CD6"/>
    <w:rsid w:val="005C451A"/>
    <w:rsid w:val="005C5102"/>
    <w:rsid w:val="005C63AF"/>
    <w:rsid w:val="005C6E90"/>
    <w:rsid w:val="005C73E9"/>
    <w:rsid w:val="005C7D70"/>
    <w:rsid w:val="005D02E9"/>
    <w:rsid w:val="005D0963"/>
    <w:rsid w:val="005D0C86"/>
    <w:rsid w:val="005D203C"/>
    <w:rsid w:val="005D2519"/>
    <w:rsid w:val="005D47F8"/>
    <w:rsid w:val="005D4CD0"/>
    <w:rsid w:val="005D686F"/>
    <w:rsid w:val="005D7FEB"/>
    <w:rsid w:val="005E134D"/>
    <w:rsid w:val="005E17F8"/>
    <w:rsid w:val="005E304C"/>
    <w:rsid w:val="005E4811"/>
    <w:rsid w:val="005E586D"/>
    <w:rsid w:val="005E59F8"/>
    <w:rsid w:val="005E63EF"/>
    <w:rsid w:val="005F01A3"/>
    <w:rsid w:val="005F130B"/>
    <w:rsid w:val="005F1623"/>
    <w:rsid w:val="005F27BB"/>
    <w:rsid w:val="005F2AFD"/>
    <w:rsid w:val="005F2B25"/>
    <w:rsid w:val="005F2FCA"/>
    <w:rsid w:val="005F3FC2"/>
    <w:rsid w:val="005F439A"/>
    <w:rsid w:val="005F4439"/>
    <w:rsid w:val="005F484B"/>
    <w:rsid w:val="005F59E4"/>
    <w:rsid w:val="005F609D"/>
    <w:rsid w:val="005F659C"/>
    <w:rsid w:val="005F6742"/>
    <w:rsid w:val="005F682E"/>
    <w:rsid w:val="00600289"/>
    <w:rsid w:val="00600A5E"/>
    <w:rsid w:val="00601475"/>
    <w:rsid w:val="00601CFF"/>
    <w:rsid w:val="00602A4E"/>
    <w:rsid w:val="00602AB9"/>
    <w:rsid w:val="00602DC4"/>
    <w:rsid w:val="00602FB7"/>
    <w:rsid w:val="00603B4A"/>
    <w:rsid w:val="00604C28"/>
    <w:rsid w:val="006057B9"/>
    <w:rsid w:val="00606200"/>
    <w:rsid w:val="00606DEB"/>
    <w:rsid w:val="00606F70"/>
    <w:rsid w:val="00610DBE"/>
    <w:rsid w:val="006112D5"/>
    <w:rsid w:val="006123A1"/>
    <w:rsid w:val="00613605"/>
    <w:rsid w:val="006136EB"/>
    <w:rsid w:val="006144F2"/>
    <w:rsid w:val="00614989"/>
    <w:rsid w:val="00614FB2"/>
    <w:rsid w:val="00615621"/>
    <w:rsid w:val="00615D9F"/>
    <w:rsid w:val="00616E06"/>
    <w:rsid w:val="00617631"/>
    <w:rsid w:val="00621EB3"/>
    <w:rsid w:val="00622EF2"/>
    <w:rsid w:val="00624993"/>
    <w:rsid w:val="00625462"/>
    <w:rsid w:val="00625612"/>
    <w:rsid w:val="00625E30"/>
    <w:rsid w:val="00625FC1"/>
    <w:rsid w:val="00627529"/>
    <w:rsid w:val="00627D2E"/>
    <w:rsid w:val="00630396"/>
    <w:rsid w:val="006309FB"/>
    <w:rsid w:val="00631620"/>
    <w:rsid w:val="00632390"/>
    <w:rsid w:val="00635628"/>
    <w:rsid w:val="00635CD2"/>
    <w:rsid w:val="00636351"/>
    <w:rsid w:val="0063690D"/>
    <w:rsid w:val="006376F3"/>
    <w:rsid w:val="0064001C"/>
    <w:rsid w:val="00640434"/>
    <w:rsid w:val="00640724"/>
    <w:rsid w:val="00641992"/>
    <w:rsid w:val="00643278"/>
    <w:rsid w:val="0064480E"/>
    <w:rsid w:val="00645A0D"/>
    <w:rsid w:val="0064655A"/>
    <w:rsid w:val="00650589"/>
    <w:rsid w:val="006507C0"/>
    <w:rsid w:val="00650B04"/>
    <w:rsid w:val="00650D5B"/>
    <w:rsid w:val="006513DC"/>
    <w:rsid w:val="006519FF"/>
    <w:rsid w:val="00651D42"/>
    <w:rsid w:val="00653D39"/>
    <w:rsid w:val="00654414"/>
    <w:rsid w:val="0065529F"/>
    <w:rsid w:val="00655C9F"/>
    <w:rsid w:val="00656CB3"/>
    <w:rsid w:val="006572DF"/>
    <w:rsid w:val="0066049B"/>
    <w:rsid w:val="0066090F"/>
    <w:rsid w:val="00661016"/>
    <w:rsid w:val="006619D7"/>
    <w:rsid w:val="00663D39"/>
    <w:rsid w:val="0066470C"/>
    <w:rsid w:val="00664CCB"/>
    <w:rsid w:val="00664F50"/>
    <w:rsid w:val="00666F30"/>
    <w:rsid w:val="00667095"/>
    <w:rsid w:val="00667A9A"/>
    <w:rsid w:val="006709A4"/>
    <w:rsid w:val="00672C79"/>
    <w:rsid w:val="00673F8E"/>
    <w:rsid w:val="0067468B"/>
    <w:rsid w:val="0067493D"/>
    <w:rsid w:val="00675452"/>
    <w:rsid w:val="0067587F"/>
    <w:rsid w:val="00676183"/>
    <w:rsid w:val="0067742C"/>
    <w:rsid w:val="00683A69"/>
    <w:rsid w:val="00684C5E"/>
    <w:rsid w:val="00686882"/>
    <w:rsid w:val="00687AD0"/>
    <w:rsid w:val="006905A7"/>
    <w:rsid w:val="00690B95"/>
    <w:rsid w:val="00690D5E"/>
    <w:rsid w:val="00690EAF"/>
    <w:rsid w:val="00691ABC"/>
    <w:rsid w:val="00692379"/>
    <w:rsid w:val="00693105"/>
    <w:rsid w:val="00694266"/>
    <w:rsid w:val="0069530A"/>
    <w:rsid w:val="006954C9"/>
    <w:rsid w:val="00696244"/>
    <w:rsid w:val="006A0D6B"/>
    <w:rsid w:val="006A172C"/>
    <w:rsid w:val="006A24BD"/>
    <w:rsid w:val="006A3960"/>
    <w:rsid w:val="006A53C5"/>
    <w:rsid w:val="006A5DEB"/>
    <w:rsid w:val="006A6DFA"/>
    <w:rsid w:val="006A6F7E"/>
    <w:rsid w:val="006B5763"/>
    <w:rsid w:val="006B6B77"/>
    <w:rsid w:val="006B6FA6"/>
    <w:rsid w:val="006B765C"/>
    <w:rsid w:val="006C0028"/>
    <w:rsid w:val="006C21A2"/>
    <w:rsid w:val="006C3ABC"/>
    <w:rsid w:val="006C3C5A"/>
    <w:rsid w:val="006C3E8C"/>
    <w:rsid w:val="006C458E"/>
    <w:rsid w:val="006C4712"/>
    <w:rsid w:val="006C4C0C"/>
    <w:rsid w:val="006C51B5"/>
    <w:rsid w:val="006C5AAB"/>
    <w:rsid w:val="006D0E50"/>
    <w:rsid w:val="006D10CF"/>
    <w:rsid w:val="006D133E"/>
    <w:rsid w:val="006D1A9E"/>
    <w:rsid w:val="006D1AC0"/>
    <w:rsid w:val="006D1B7E"/>
    <w:rsid w:val="006D2B6E"/>
    <w:rsid w:val="006D2B85"/>
    <w:rsid w:val="006D2DB7"/>
    <w:rsid w:val="006D3CB8"/>
    <w:rsid w:val="006D77CF"/>
    <w:rsid w:val="006E04A2"/>
    <w:rsid w:val="006E0B89"/>
    <w:rsid w:val="006E0D85"/>
    <w:rsid w:val="006E117E"/>
    <w:rsid w:val="006E155B"/>
    <w:rsid w:val="006E1720"/>
    <w:rsid w:val="006E2A4B"/>
    <w:rsid w:val="006E64D1"/>
    <w:rsid w:val="006E66E6"/>
    <w:rsid w:val="006E7E28"/>
    <w:rsid w:val="006F15DD"/>
    <w:rsid w:val="006F2F81"/>
    <w:rsid w:val="006F383D"/>
    <w:rsid w:val="006F60E2"/>
    <w:rsid w:val="006F680C"/>
    <w:rsid w:val="006F6C1B"/>
    <w:rsid w:val="006F7C44"/>
    <w:rsid w:val="00700C53"/>
    <w:rsid w:val="00700F6F"/>
    <w:rsid w:val="007019C6"/>
    <w:rsid w:val="00702E48"/>
    <w:rsid w:val="00702FC9"/>
    <w:rsid w:val="00703292"/>
    <w:rsid w:val="00704984"/>
    <w:rsid w:val="007050AB"/>
    <w:rsid w:val="00705F2D"/>
    <w:rsid w:val="00706251"/>
    <w:rsid w:val="00706C9F"/>
    <w:rsid w:val="00711D78"/>
    <w:rsid w:val="007128B7"/>
    <w:rsid w:val="00714188"/>
    <w:rsid w:val="00715366"/>
    <w:rsid w:val="00715560"/>
    <w:rsid w:val="00715D1E"/>
    <w:rsid w:val="00716BAA"/>
    <w:rsid w:val="0072269E"/>
    <w:rsid w:val="0072277D"/>
    <w:rsid w:val="00723012"/>
    <w:rsid w:val="007238A0"/>
    <w:rsid w:val="0072421A"/>
    <w:rsid w:val="00725872"/>
    <w:rsid w:val="0072725B"/>
    <w:rsid w:val="0072757E"/>
    <w:rsid w:val="00731A05"/>
    <w:rsid w:val="00731BA8"/>
    <w:rsid w:val="00733268"/>
    <w:rsid w:val="0073327C"/>
    <w:rsid w:val="00733C3D"/>
    <w:rsid w:val="0073439F"/>
    <w:rsid w:val="007344A1"/>
    <w:rsid w:val="00734C45"/>
    <w:rsid w:val="00734CA6"/>
    <w:rsid w:val="0073583B"/>
    <w:rsid w:val="00735E88"/>
    <w:rsid w:val="007362C4"/>
    <w:rsid w:val="00737BC6"/>
    <w:rsid w:val="007408A1"/>
    <w:rsid w:val="007409A5"/>
    <w:rsid w:val="00740FA6"/>
    <w:rsid w:val="007433E7"/>
    <w:rsid w:val="0074400A"/>
    <w:rsid w:val="00744103"/>
    <w:rsid w:val="00744835"/>
    <w:rsid w:val="007448B2"/>
    <w:rsid w:val="007451BD"/>
    <w:rsid w:val="00745495"/>
    <w:rsid w:val="00746DE6"/>
    <w:rsid w:val="00747A84"/>
    <w:rsid w:val="00747CCB"/>
    <w:rsid w:val="0075040C"/>
    <w:rsid w:val="0075207E"/>
    <w:rsid w:val="007521BB"/>
    <w:rsid w:val="00752513"/>
    <w:rsid w:val="00753966"/>
    <w:rsid w:val="00754CA9"/>
    <w:rsid w:val="00755788"/>
    <w:rsid w:val="00755BEC"/>
    <w:rsid w:val="00756072"/>
    <w:rsid w:val="00756511"/>
    <w:rsid w:val="007575A1"/>
    <w:rsid w:val="007614DE"/>
    <w:rsid w:val="00761913"/>
    <w:rsid w:val="00761B22"/>
    <w:rsid w:val="00761DDD"/>
    <w:rsid w:val="007625CE"/>
    <w:rsid w:val="0076261E"/>
    <w:rsid w:val="00763052"/>
    <w:rsid w:val="007650FA"/>
    <w:rsid w:val="007657C5"/>
    <w:rsid w:val="00766A4E"/>
    <w:rsid w:val="00767710"/>
    <w:rsid w:val="0077002C"/>
    <w:rsid w:val="007702D1"/>
    <w:rsid w:val="0077061E"/>
    <w:rsid w:val="00771743"/>
    <w:rsid w:val="00772A69"/>
    <w:rsid w:val="007746DB"/>
    <w:rsid w:val="00774CB9"/>
    <w:rsid w:val="0077581B"/>
    <w:rsid w:val="0077628E"/>
    <w:rsid w:val="0077681F"/>
    <w:rsid w:val="00776F4C"/>
    <w:rsid w:val="00777718"/>
    <w:rsid w:val="00780D37"/>
    <w:rsid w:val="00782004"/>
    <w:rsid w:val="0078400E"/>
    <w:rsid w:val="007840B5"/>
    <w:rsid w:val="00784118"/>
    <w:rsid w:val="007848D3"/>
    <w:rsid w:val="00784C27"/>
    <w:rsid w:val="0078509E"/>
    <w:rsid w:val="0078521C"/>
    <w:rsid w:val="00785822"/>
    <w:rsid w:val="00785C51"/>
    <w:rsid w:val="007861A5"/>
    <w:rsid w:val="007861EB"/>
    <w:rsid w:val="007879F8"/>
    <w:rsid w:val="00787FA4"/>
    <w:rsid w:val="00791B92"/>
    <w:rsid w:val="00792226"/>
    <w:rsid w:val="00792843"/>
    <w:rsid w:val="00793BEC"/>
    <w:rsid w:val="00793F8F"/>
    <w:rsid w:val="0079435D"/>
    <w:rsid w:val="0079529F"/>
    <w:rsid w:val="00796618"/>
    <w:rsid w:val="007967AB"/>
    <w:rsid w:val="00797DE8"/>
    <w:rsid w:val="00797E41"/>
    <w:rsid w:val="007A03C3"/>
    <w:rsid w:val="007A1175"/>
    <w:rsid w:val="007A140B"/>
    <w:rsid w:val="007A140D"/>
    <w:rsid w:val="007A1447"/>
    <w:rsid w:val="007A1546"/>
    <w:rsid w:val="007A1B3E"/>
    <w:rsid w:val="007A255B"/>
    <w:rsid w:val="007A34C3"/>
    <w:rsid w:val="007A4FFC"/>
    <w:rsid w:val="007A559D"/>
    <w:rsid w:val="007A5D9A"/>
    <w:rsid w:val="007A6369"/>
    <w:rsid w:val="007A63BB"/>
    <w:rsid w:val="007A6802"/>
    <w:rsid w:val="007A7C3F"/>
    <w:rsid w:val="007B0DB2"/>
    <w:rsid w:val="007B4960"/>
    <w:rsid w:val="007B7058"/>
    <w:rsid w:val="007B726E"/>
    <w:rsid w:val="007B7F5B"/>
    <w:rsid w:val="007C06A6"/>
    <w:rsid w:val="007C1D68"/>
    <w:rsid w:val="007C275F"/>
    <w:rsid w:val="007C2BF5"/>
    <w:rsid w:val="007C2C0A"/>
    <w:rsid w:val="007C5D03"/>
    <w:rsid w:val="007C6313"/>
    <w:rsid w:val="007C65E1"/>
    <w:rsid w:val="007D2058"/>
    <w:rsid w:val="007D3E66"/>
    <w:rsid w:val="007D4283"/>
    <w:rsid w:val="007D44FA"/>
    <w:rsid w:val="007D512E"/>
    <w:rsid w:val="007D6A10"/>
    <w:rsid w:val="007D7848"/>
    <w:rsid w:val="007E029C"/>
    <w:rsid w:val="007E3058"/>
    <w:rsid w:val="007E4676"/>
    <w:rsid w:val="007E5862"/>
    <w:rsid w:val="007E5DE6"/>
    <w:rsid w:val="007E7867"/>
    <w:rsid w:val="007E7D72"/>
    <w:rsid w:val="007E7F59"/>
    <w:rsid w:val="007F1079"/>
    <w:rsid w:val="007F1C40"/>
    <w:rsid w:val="007F54A4"/>
    <w:rsid w:val="007F654C"/>
    <w:rsid w:val="008039DF"/>
    <w:rsid w:val="00803A73"/>
    <w:rsid w:val="00804EA2"/>
    <w:rsid w:val="0080512C"/>
    <w:rsid w:val="008051A2"/>
    <w:rsid w:val="00805299"/>
    <w:rsid w:val="00805303"/>
    <w:rsid w:val="0080540E"/>
    <w:rsid w:val="008059E6"/>
    <w:rsid w:val="00806EF8"/>
    <w:rsid w:val="00807E27"/>
    <w:rsid w:val="008110F5"/>
    <w:rsid w:val="00811E9C"/>
    <w:rsid w:val="008120E6"/>
    <w:rsid w:val="00812C64"/>
    <w:rsid w:val="00812F00"/>
    <w:rsid w:val="00814CD5"/>
    <w:rsid w:val="00817B1A"/>
    <w:rsid w:val="0082044D"/>
    <w:rsid w:val="00821216"/>
    <w:rsid w:val="008225CC"/>
    <w:rsid w:val="00822880"/>
    <w:rsid w:val="00822DEB"/>
    <w:rsid w:val="00826E7C"/>
    <w:rsid w:val="00826F92"/>
    <w:rsid w:val="008274E2"/>
    <w:rsid w:val="00827E7E"/>
    <w:rsid w:val="008307CD"/>
    <w:rsid w:val="00830A97"/>
    <w:rsid w:val="0083261E"/>
    <w:rsid w:val="0083358A"/>
    <w:rsid w:val="008338E9"/>
    <w:rsid w:val="00835547"/>
    <w:rsid w:val="00835A93"/>
    <w:rsid w:val="00835F4F"/>
    <w:rsid w:val="00836B24"/>
    <w:rsid w:val="00836C58"/>
    <w:rsid w:val="00836DF8"/>
    <w:rsid w:val="00840AA8"/>
    <w:rsid w:val="00840DC8"/>
    <w:rsid w:val="008411B0"/>
    <w:rsid w:val="008412FE"/>
    <w:rsid w:val="00843D69"/>
    <w:rsid w:val="00843DA6"/>
    <w:rsid w:val="00844974"/>
    <w:rsid w:val="00844F5A"/>
    <w:rsid w:val="00845CE8"/>
    <w:rsid w:val="00845E58"/>
    <w:rsid w:val="00846328"/>
    <w:rsid w:val="0084658E"/>
    <w:rsid w:val="00846669"/>
    <w:rsid w:val="008467C8"/>
    <w:rsid w:val="00847CD5"/>
    <w:rsid w:val="00847CFE"/>
    <w:rsid w:val="00850AEB"/>
    <w:rsid w:val="00850E7C"/>
    <w:rsid w:val="008511B0"/>
    <w:rsid w:val="00851978"/>
    <w:rsid w:val="00851FC3"/>
    <w:rsid w:val="008535DB"/>
    <w:rsid w:val="008545CB"/>
    <w:rsid w:val="008548B7"/>
    <w:rsid w:val="00854D28"/>
    <w:rsid w:val="008566D4"/>
    <w:rsid w:val="00862869"/>
    <w:rsid w:val="008633AB"/>
    <w:rsid w:val="0086497D"/>
    <w:rsid w:val="00865B3A"/>
    <w:rsid w:val="00865E7A"/>
    <w:rsid w:val="008664C6"/>
    <w:rsid w:val="00867A58"/>
    <w:rsid w:val="0087100F"/>
    <w:rsid w:val="008722E7"/>
    <w:rsid w:val="00872607"/>
    <w:rsid w:val="008739E0"/>
    <w:rsid w:val="008743C5"/>
    <w:rsid w:val="0087602C"/>
    <w:rsid w:val="00876A62"/>
    <w:rsid w:val="00877160"/>
    <w:rsid w:val="0087752A"/>
    <w:rsid w:val="008775EE"/>
    <w:rsid w:val="00881988"/>
    <w:rsid w:val="0088226B"/>
    <w:rsid w:val="00884827"/>
    <w:rsid w:val="008849E7"/>
    <w:rsid w:val="00884F48"/>
    <w:rsid w:val="00884F96"/>
    <w:rsid w:val="008871D6"/>
    <w:rsid w:val="00887366"/>
    <w:rsid w:val="008873ED"/>
    <w:rsid w:val="00887423"/>
    <w:rsid w:val="00887FB8"/>
    <w:rsid w:val="00891A5F"/>
    <w:rsid w:val="008926A4"/>
    <w:rsid w:val="00892D14"/>
    <w:rsid w:val="00893225"/>
    <w:rsid w:val="00895731"/>
    <w:rsid w:val="00896840"/>
    <w:rsid w:val="0089706F"/>
    <w:rsid w:val="008A06E9"/>
    <w:rsid w:val="008A2030"/>
    <w:rsid w:val="008A3C07"/>
    <w:rsid w:val="008A5253"/>
    <w:rsid w:val="008A5B10"/>
    <w:rsid w:val="008A6572"/>
    <w:rsid w:val="008A65C1"/>
    <w:rsid w:val="008B202E"/>
    <w:rsid w:val="008B37DE"/>
    <w:rsid w:val="008B55F7"/>
    <w:rsid w:val="008B63D5"/>
    <w:rsid w:val="008B64A3"/>
    <w:rsid w:val="008B70EC"/>
    <w:rsid w:val="008B7CD0"/>
    <w:rsid w:val="008C0047"/>
    <w:rsid w:val="008C0976"/>
    <w:rsid w:val="008C1959"/>
    <w:rsid w:val="008C1F35"/>
    <w:rsid w:val="008C3C03"/>
    <w:rsid w:val="008C5B35"/>
    <w:rsid w:val="008C645D"/>
    <w:rsid w:val="008C70C0"/>
    <w:rsid w:val="008D03A2"/>
    <w:rsid w:val="008D1AB7"/>
    <w:rsid w:val="008D2D61"/>
    <w:rsid w:val="008D2E30"/>
    <w:rsid w:val="008D4CBF"/>
    <w:rsid w:val="008D54FF"/>
    <w:rsid w:val="008D5A9C"/>
    <w:rsid w:val="008D60EA"/>
    <w:rsid w:val="008D71CC"/>
    <w:rsid w:val="008E06B0"/>
    <w:rsid w:val="008E0FCD"/>
    <w:rsid w:val="008E1F13"/>
    <w:rsid w:val="008E30C2"/>
    <w:rsid w:val="008E46E8"/>
    <w:rsid w:val="008E4D61"/>
    <w:rsid w:val="008E4E7A"/>
    <w:rsid w:val="008E4F68"/>
    <w:rsid w:val="008E5288"/>
    <w:rsid w:val="008E57E4"/>
    <w:rsid w:val="008E61D2"/>
    <w:rsid w:val="008E630D"/>
    <w:rsid w:val="008E65F5"/>
    <w:rsid w:val="008E7D13"/>
    <w:rsid w:val="008F077C"/>
    <w:rsid w:val="008F178B"/>
    <w:rsid w:val="008F28CB"/>
    <w:rsid w:val="008F473A"/>
    <w:rsid w:val="008F496E"/>
    <w:rsid w:val="008F535A"/>
    <w:rsid w:val="008F57C1"/>
    <w:rsid w:val="008F67FB"/>
    <w:rsid w:val="008F7586"/>
    <w:rsid w:val="008F77F0"/>
    <w:rsid w:val="008F7B2E"/>
    <w:rsid w:val="009048BC"/>
    <w:rsid w:val="00904DE9"/>
    <w:rsid w:val="00905403"/>
    <w:rsid w:val="00906A0D"/>
    <w:rsid w:val="009075B5"/>
    <w:rsid w:val="009075D9"/>
    <w:rsid w:val="00907B06"/>
    <w:rsid w:val="0091024E"/>
    <w:rsid w:val="0091028F"/>
    <w:rsid w:val="00910680"/>
    <w:rsid w:val="00910861"/>
    <w:rsid w:val="00912C31"/>
    <w:rsid w:val="009130F6"/>
    <w:rsid w:val="00913940"/>
    <w:rsid w:val="00913E9D"/>
    <w:rsid w:val="009141B3"/>
    <w:rsid w:val="0091546F"/>
    <w:rsid w:val="009167E8"/>
    <w:rsid w:val="00917A07"/>
    <w:rsid w:val="00917E0D"/>
    <w:rsid w:val="009200F2"/>
    <w:rsid w:val="00920437"/>
    <w:rsid w:val="00920912"/>
    <w:rsid w:val="00922659"/>
    <w:rsid w:val="009241DD"/>
    <w:rsid w:val="009245AA"/>
    <w:rsid w:val="009249F3"/>
    <w:rsid w:val="00924E29"/>
    <w:rsid w:val="00927A1B"/>
    <w:rsid w:val="00930BAC"/>
    <w:rsid w:val="00930D86"/>
    <w:rsid w:val="00930FAC"/>
    <w:rsid w:val="009310F5"/>
    <w:rsid w:val="00932C2D"/>
    <w:rsid w:val="00933A19"/>
    <w:rsid w:val="0093551F"/>
    <w:rsid w:val="00935DD9"/>
    <w:rsid w:val="00936509"/>
    <w:rsid w:val="00937278"/>
    <w:rsid w:val="009401A1"/>
    <w:rsid w:val="0094020D"/>
    <w:rsid w:val="00940315"/>
    <w:rsid w:val="009404BC"/>
    <w:rsid w:val="009405AD"/>
    <w:rsid w:val="0094255C"/>
    <w:rsid w:val="00944274"/>
    <w:rsid w:val="0094490A"/>
    <w:rsid w:val="00946EF2"/>
    <w:rsid w:val="00947498"/>
    <w:rsid w:val="0095041F"/>
    <w:rsid w:val="00950B59"/>
    <w:rsid w:val="00950FDF"/>
    <w:rsid w:val="00951046"/>
    <w:rsid w:val="00951FDF"/>
    <w:rsid w:val="00952C29"/>
    <w:rsid w:val="00953783"/>
    <w:rsid w:val="00953C1B"/>
    <w:rsid w:val="00953E74"/>
    <w:rsid w:val="00954766"/>
    <w:rsid w:val="00954D22"/>
    <w:rsid w:val="00956B58"/>
    <w:rsid w:val="009575F0"/>
    <w:rsid w:val="0096068E"/>
    <w:rsid w:val="00962ECF"/>
    <w:rsid w:val="00963D73"/>
    <w:rsid w:val="009654D8"/>
    <w:rsid w:val="009666B2"/>
    <w:rsid w:val="00966929"/>
    <w:rsid w:val="009703D0"/>
    <w:rsid w:val="00971BE9"/>
    <w:rsid w:val="0097213A"/>
    <w:rsid w:val="009722D4"/>
    <w:rsid w:val="00972978"/>
    <w:rsid w:val="00973FCE"/>
    <w:rsid w:val="00975EC9"/>
    <w:rsid w:val="0097640B"/>
    <w:rsid w:val="0097746F"/>
    <w:rsid w:val="00977EC8"/>
    <w:rsid w:val="0098029C"/>
    <w:rsid w:val="0098125C"/>
    <w:rsid w:val="009814AA"/>
    <w:rsid w:val="0098362A"/>
    <w:rsid w:val="00986178"/>
    <w:rsid w:val="0098650E"/>
    <w:rsid w:val="00986B7B"/>
    <w:rsid w:val="009923D2"/>
    <w:rsid w:val="00992EB4"/>
    <w:rsid w:val="00993490"/>
    <w:rsid w:val="00993514"/>
    <w:rsid w:val="00994F35"/>
    <w:rsid w:val="0099558C"/>
    <w:rsid w:val="009958FA"/>
    <w:rsid w:val="0099600B"/>
    <w:rsid w:val="00997A7F"/>
    <w:rsid w:val="009A0708"/>
    <w:rsid w:val="009A1BCF"/>
    <w:rsid w:val="009A3756"/>
    <w:rsid w:val="009A3978"/>
    <w:rsid w:val="009A4413"/>
    <w:rsid w:val="009A46AD"/>
    <w:rsid w:val="009A48AB"/>
    <w:rsid w:val="009A544D"/>
    <w:rsid w:val="009A5BD1"/>
    <w:rsid w:val="009A5D08"/>
    <w:rsid w:val="009A5D91"/>
    <w:rsid w:val="009A6EC8"/>
    <w:rsid w:val="009B1217"/>
    <w:rsid w:val="009B1B3F"/>
    <w:rsid w:val="009B1B96"/>
    <w:rsid w:val="009B2FEB"/>
    <w:rsid w:val="009B3C35"/>
    <w:rsid w:val="009B491B"/>
    <w:rsid w:val="009B61B6"/>
    <w:rsid w:val="009B6726"/>
    <w:rsid w:val="009B6951"/>
    <w:rsid w:val="009B72DF"/>
    <w:rsid w:val="009B785B"/>
    <w:rsid w:val="009B7DBF"/>
    <w:rsid w:val="009B7F45"/>
    <w:rsid w:val="009C0C09"/>
    <w:rsid w:val="009C13A8"/>
    <w:rsid w:val="009C273B"/>
    <w:rsid w:val="009C2A2F"/>
    <w:rsid w:val="009C2E64"/>
    <w:rsid w:val="009C30DE"/>
    <w:rsid w:val="009C48FB"/>
    <w:rsid w:val="009C60C9"/>
    <w:rsid w:val="009C63DC"/>
    <w:rsid w:val="009C73F0"/>
    <w:rsid w:val="009D0D98"/>
    <w:rsid w:val="009D12AA"/>
    <w:rsid w:val="009D1917"/>
    <w:rsid w:val="009D714B"/>
    <w:rsid w:val="009D76A3"/>
    <w:rsid w:val="009D7E31"/>
    <w:rsid w:val="009E0204"/>
    <w:rsid w:val="009E03E7"/>
    <w:rsid w:val="009E15A6"/>
    <w:rsid w:val="009E2AA7"/>
    <w:rsid w:val="009E31A6"/>
    <w:rsid w:val="009E42E4"/>
    <w:rsid w:val="009E67E7"/>
    <w:rsid w:val="009F03E5"/>
    <w:rsid w:val="009F1677"/>
    <w:rsid w:val="009F19C3"/>
    <w:rsid w:val="009F2697"/>
    <w:rsid w:val="009F4C00"/>
    <w:rsid w:val="009F5B20"/>
    <w:rsid w:val="009F5BED"/>
    <w:rsid w:val="009F5CC8"/>
    <w:rsid w:val="009F74E6"/>
    <w:rsid w:val="00A01296"/>
    <w:rsid w:val="00A01751"/>
    <w:rsid w:val="00A01C23"/>
    <w:rsid w:val="00A02BFE"/>
    <w:rsid w:val="00A03C37"/>
    <w:rsid w:val="00A04C4E"/>
    <w:rsid w:val="00A05507"/>
    <w:rsid w:val="00A06F87"/>
    <w:rsid w:val="00A1020D"/>
    <w:rsid w:val="00A1038A"/>
    <w:rsid w:val="00A1072A"/>
    <w:rsid w:val="00A108A7"/>
    <w:rsid w:val="00A11B8A"/>
    <w:rsid w:val="00A11E88"/>
    <w:rsid w:val="00A12203"/>
    <w:rsid w:val="00A128BC"/>
    <w:rsid w:val="00A133EE"/>
    <w:rsid w:val="00A136D0"/>
    <w:rsid w:val="00A13854"/>
    <w:rsid w:val="00A13C64"/>
    <w:rsid w:val="00A1471D"/>
    <w:rsid w:val="00A14E7E"/>
    <w:rsid w:val="00A16867"/>
    <w:rsid w:val="00A21DDD"/>
    <w:rsid w:val="00A2335A"/>
    <w:rsid w:val="00A2364E"/>
    <w:rsid w:val="00A24DDA"/>
    <w:rsid w:val="00A256A5"/>
    <w:rsid w:val="00A25C91"/>
    <w:rsid w:val="00A2735F"/>
    <w:rsid w:val="00A273C4"/>
    <w:rsid w:val="00A2759E"/>
    <w:rsid w:val="00A275DD"/>
    <w:rsid w:val="00A319AC"/>
    <w:rsid w:val="00A34929"/>
    <w:rsid w:val="00A34A99"/>
    <w:rsid w:val="00A36027"/>
    <w:rsid w:val="00A36AE2"/>
    <w:rsid w:val="00A37243"/>
    <w:rsid w:val="00A4047E"/>
    <w:rsid w:val="00A414E1"/>
    <w:rsid w:val="00A41EBF"/>
    <w:rsid w:val="00A42DC7"/>
    <w:rsid w:val="00A4324B"/>
    <w:rsid w:val="00A432E3"/>
    <w:rsid w:val="00A43660"/>
    <w:rsid w:val="00A45624"/>
    <w:rsid w:val="00A46C17"/>
    <w:rsid w:val="00A46C6F"/>
    <w:rsid w:val="00A46E5A"/>
    <w:rsid w:val="00A473D4"/>
    <w:rsid w:val="00A475D3"/>
    <w:rsid w:val="00A542F6"/>
    <w:rsid w:val="00A5697E"/>
    <w:rsid w:val="00A60A57"/>
    <w:rsid w:val="00A61B2C"/>
    <w:rsid w:val="00A624EF"/>
    <w:rsid w:val="00A62EE6"/>
    <w:rsid w:val="00A62F0F"/>
    <w:rsid w:val="00A63487"/>
    <w:rsid w:val="00A64031"/>
    <w:rsid w:val="00A65261"/>
    <w:rsid w:val="00A65514"/>
    <w:rsid w:val="00A66220"/>
    <w:rsid w:val="00A66521"/>
    <w:rsid w:val="00A66B76"/>
    <w:rsid w:val="00A67387"/>
    <w:rsid w:val="00A70830"/>
    <w:rsid w:val="00A71386"/>
    <w:rsid w:val="00A720FB"/>
    <w:rsid w:val="00A73325"/>
    <w:rsid w:val="00A734E8"/>
    <w:rsid w:val="00A73EEF"/>
    <w:rsid w:val="00A74BF8"/>
    <w:rsid w:val="00A75F05"/>
    <w:rsid w:val="00A763DA"/>
    <w:rsid w:val="00A7778B"/>
    <w:rsid w:val="00A80374"/>
    <w:rsid w:val="00A8071D"/>
    <w:rsid w:val="00A80B83"/>
    <w:rsid w:val="00A83862"/>
    <w:rsid w:val="00A846C1"/>
    <w:rsid w:val="00A84D1A"/>
    <w:rsid w:val="00A84F84"/>
    <w:rsid w:val="00A8567C"/>
    <w:rsid w:val="00A876D0"/>
    <w:rsid w:val="00A87C07"/>
    <w:rsid w:val="00A901CE"/>
    <w:rsid w:val="00A906DF"/>
    <w:rsid w:val="00A91E89"/>
    <w:rsid w:val="00A9235A"/>
    <w:rsid w:val="00A945B9"/>
    <w:rsid w:val="00A956CD"/>
    <w:rsid w:val="00A96848"/>
    <w:rsid w:val="00A96CF6"/>
    <w:rsid w:val="00A97C10"/>
    <w:rsid w:val="00AA0F89"/>
    <w:rsid w:val="00AA1573"/>
    <w:rsid w:val="00AA1828"/>
    <w:rsid w:val="00AA18E9"/>
    <w:rsid w:val="00AA4F94"/>
    <w:rsid w:val="00AA54CB"/>
    <w:rsid w:val="00AA55F8"/>
    <w:rsid w:val="00AA66F9"/>
    <w:rsid w:val="00AA692A"/>
    <w:rsid w:val="00AB0635"/>
    <w:rsid w:val="00AB07D1"/>
    <w:rsid w:val="00AB1759"/>
    <w:rsid w:val="00AB3B3F"/>
    <w:rsid w:val="00AB3FB9"/>
    <w:rsid w:val="00AB4D7A"/>
    <w:rsid w:val="00AB5D5B"/>
    <w:rsid w:val="00AB6D6C"/>
    <w:rsid w:val="00AB797D"/>
    <w:rsid w:val="00AC370A"/>
    <w:rsid w:val="00AC38E1"/>
    <w:rsid w:val="00AC4E40"/>
    <w:rsid w:val="00AC572B"/>
    <w:rsid w:val="00AC5CDC"/>
    <w:rsid w:val="00AC668F"/>
    <w:rsid w:val="00AC70A7"/>
    <w:rsid w:val="00AD0000"/>
    <w:rsid w:val="00AD16FC"/>
    <w:rsid w:val="00AD243D"/>
    <w:rsid w:val="00AD3417"/>
    <w:rsid w:val="00AD345B"/>
    <w:rsid w:val="00AD35F6"/>
    <w:rsid w:val="00AD3DD4"/>
    <w:rsid w:val="00AD48D7"/>
    <w:rsid w:val="00AD50B5"/>
    <w:rsid w:val="00AD5403"/>
    <w:rsid w:val="00AD7013"/>
    <w:rsid w:val="00AE06DD"/>
    <w:rsid w:val="00AE074F"/>
    <w:rsid w:val="00AE0C5D"/>
    <w:rsid w:val="00AE1B3E"/>
    <w:rsid w:val="00AE204D"/>
    <w:rsid w:val="00AE26D3"/>
    <w:rsid w:val="00AE35F2"/>
    <w:rsid w:val="00AE3A6B"/>
    <w:rsid w:val="00AE41F0"/>
    <w:rsid w:val="00AE4D75"/>
    <w:rsid w:val="00AE6676"/>
    <w:rsid w:val="00AE7C8D"/>
    <w:rsid w:val="00AF20B1"/>
    <w:rsid w:val="00AF2C0C"/>
    <w:rsid w:val="00AF37BA"/>
    <w:rsid w:val="00AF4D53"/>
    <w:rsid w:val="00AF5F43"/>
    <w:rsid w:val="00AF5FB9"/>
    <w:rsid w:val="00AF6EBE"/>
    <w:rsid w:val="00AF7608"/>
    <w:rsid w:val="00B00005"/>
    <w:rsid w:val="00B00E83"/>
    <w:rsid w:val="00B00FB9"/>
    <w:rsid w:val="00B011BC"/>
    <w:rsid w:val="00B02F51"/>
    <w:rsid w:val="00B0362B"/>
    <w:rsid w:val="00B03CC3"/>
    <w:rsid w:val="00B03DB2"/>
    <w:rsid w:val="00B03E97"/>
    <w:rsid w:val="00B04136"/>
    <w:rsid w:val="00B068C4"/>
    <w:rsid w:val="00B0694D"/>
    <w:rsid w:val="00B138E9"/>
    <w:rsid w:val="00B146B2"/>
    <w:rsid w:val="00B15712"/>
    <w:rsid w:val="00B15876"/>
    <w:rsid w:val="00B15BF1"/>
    <w:rsid w:val="00B16523"/>
    <w:rsid w:val="00B16AC0"/>
    <w:rsid w:val="00B17541"/>
    <w:rsid w:val="00B20A1D"/>
    <w:rsid w:val="00B22337"/>
    <w:rsid w:val="00B228FC"/>
    <w:rsid w:val="00B23397"/>
    <w:rsid w:val="00B23974"/>
    <w:rsid w:val="00B23A11"/>
    <w:rsid w:val="00B23BC9"/>
    <w:rsid w:val="00B2430B"/>
    <w:rsid w:val="00B250D6"/>
    <w:rsid w:val="00B252F6"/>
    <w:rsid w:val="00B266D9"/>
    <w:rsid w:val="00B277DE"/>
    <w:rsid w:val="00B27D1A"/>
    <w:rsid w:val="00B322A3"/>
    <w:rsid w:val="00B327AA"/>
    <w:rsid w:val="00B33013"/>
    <w:rsid w:val="00B33508"/>
    <w:rsid w:val="00B33879"/>
    <w:rsid w:val="00B343E6"/>
    <w:rsid w:val="00B345AD"/>
    <w:rsid w:val="00B36548"/>
    <w:rsid w:val="00B36ADD"/>
    <w:rsid w:val="00B40C69"/>
    <w:rsid w:val="00B426CF"/>
    <w:rsid w:val="00B433E5"/>
    <w:rsid w:val="00B439E6"/>
    <w:rsid w:val="00B44232"/>
    <w:rsid w:val="00B449A0"/>
    <w:rsid w:val="00B46404"/>
    <w:rsid w:val="00B47200"/>
    <w:rsid w:val="00B47582"/>
    <w:rsid w:val="00B5183A"/>
    <w:rsid w:val="00B51FEF"/>
    <w:rsid w:val="00B53636"/>
    <w:rsid w:val="00B53850"/>
    <w:rsid w:val="00B53E20"/>
    <w:rsid w:val="00B54157"/>
    <w:rsid w:val="00B557D1"/>
    <w:rsid w:val="00B562ED"/>
    <w:rsid w:val="00B56DD9"/>
    <w:rsid w:val="00B57004"/>
    <w:rsid w:val="00B57026"/>
    <w:rsid w:val="00B57603"/>
    <w:rsid w:val="00B60975"/>
    <w:rsid w:val="00B60FD2"/>
    <w:rsid w:val="00B6101B"/>
    <w:rsid w:val="00B6174A"/>
    <w:rsid w:val="00B629C3"/>
    <w:rsid w:val="00B63322"/>
    <w:rsid w:val="00B636C5"/>
    <w:rsid w:val="00B66443"/>
    <w:rsid w:val="00B66D86"/>
    <w:rsid w:val="00B67619"/>
    <w:rsid w:val="00B71381"/>
    <w:rsid w:val="00B72707"/>
    <w:rsid w:val="00B74349"/>
    <w:rsid w:val="00B76275"/>
    <w:rsid w:val="00B77244"/>
    <w:rsid w:val="00B77631"/>
    <w:rsid w:val="00B80D7B"/>
    <w:rsid w:val="00B8143E"/>
    <w:rsid w:val="00B817D0"/>
    <w:rsid w:val="00B821BF"/>
    <w:rsid w:val="00B82A05"/>
    <w:rsid w:val="00B82A58"/>
    <w:rsid w:val="00B85796"/>
    <w:rsid w:val="00B85E4D"/>
    <w:rsid w:val="00B86F01"/>
    <w:rsid w:val="00B90E27"/>
    <w:rsid w:val="00B94330"/>
    <w:rsid w:val="00B944A8"/>
    <w:rsid w:val="00B950AC"/>
    <w:rsid w:val="00B95B0B"/>
    <w:rsid w:val="00B95C5F"/>
    <w:rsid w:val="00B968D1"/>
    <w:rsid w:val="00B96977"/>
    <w:rsid w:val="00B96A02"/>
    <w:rsid w:val="00B970D7"/>
    <w:rsid w:val="00B970FA"/>
    <w:rsid w:val="00B9764C"/>
    <w:rsid w:val="00B97D10"/>
    <w:rsid w:val="00BA0407"/>
    <w:rsid w:val="00BA07AC"/>
    <w:rsid w:val="00BA1673"/>
    <w:rsid w:val="00BA1BBE"/>
    <w:rsid w:val="00BA3AE9"/>
    <w:rsid w:val="00BA4D29"/>
    <w:rsid w:val="00BA4DA5"/>
    <w:rsid w:val="00BA558C"/>
    <w:rsid w:val="00BA5AC3"/>
    <w:rsid w:val="00BA5D3A"/>
    <w:rsid w:val="00BA62BE"/>
    <w:rsid w:val="00BB0E68"/>
    <w:rsid w:val="00BB11CA"/>
    <w:rsid w:val="00BB1667"/>
    <w:rsid w:val="00BB1EE0"/>
    <w:rsid w:val="00BB23F7"/>
    <w:rsid w:val="00BB31DE"/>
    <w:rsid w:val="00BB4247"/>
    <w:rsid w:val="00BB4778"/>
    <w:rsid w:val="00BB486D"/>
    <w:rsid w:val="00BB4B65"/>
    <w:rsid w:val="00BB51A8"/>
    <w:rsid w:val="00BB524A"/>
    <w:rsid w:val="00BB61F4"/>
    <w:rsid w:val="00BB6485"/>
    <w:rsid w:val="00BB790F"/>
    <w:rsid w:val="00BB7A1D"/>
    <w:rsid w:val="00BB7BF9"/>
    <w:rsid w:val="00BB7C11"/>
    <w:rsid w:val="00BC0DD8"/>
    <w:rsid w:val="00BC1AAD"/>
    <w:rsid w:val="00BC2FE8"/>
    <w:rsid w:val="00BC35C8"/>
    <w:rsid w:val="00BC7066"/>
    <w:rsid w:val="00BC7168"/>
    <w:rsid w:val="00BC7AB9"/>
    <w:rsid w:val="00BD00A1"/>
    <w:rsid w:val="00BD0448"/>
    <w:rsid w:val="00BD0626"/>
    <w:rsid w:val="00BD0C61"/>
    <w:rsid w:val="00BD26FE"/>
    <w:rsid w:val="00BD2EE0"/>
    <w:rsid w:val="00BD3CCA"/>
    <w:rsid w:val="00BD56FC"/>
    <w:rsid w:val="00BD5B73"/>
    <w:rsid w:val="00BD66F1"/>
    <w:rsid w:val="00BD6AFE"/>
    <w:rsid w:val="00BD7DD5"/>
    <w:rsid w:val="00BE0E7B"/>
    <w:rsid w:val="00BE1A62"/>
    <w:rsid w:val="00BE2364"/>
    <w:rsid w:val="00BE2A07"/>
    <w:rsid w:val="00BE3FB3"/>
    <w:rsid w:val="00BE4E57"/>
    <w:rsid w:val="00BE51F8"/>
    <w:rsid w:val="00BE5608"/>
    <w:rsid w:val="00BE6961"/>
    <w:rsid w:val="00BE6CA3"/>
    <w:rsid w:val="00BF004F"/>
    <w:rsid w:val="00BF02A0"/>
    <w:rsid w:val="00BF07C0"/>
    <w:rsid w:val="00BF10E3"/>
    <w:rsid w:val="00BF2A91"/>
    <w:rsid w:val="00BF4CE3"/>
    <w:rsid w:val="00BF55AB"/>
    <w:rsid w:val="00BF5BA9"/>
    <w:rsid w:val="00BF6051"/>
    <w:rsid w:val="00BF63DC"/>
    <w:rsid w:val="00BF79D4"/>
    <w:rsid w:val="00C00080"/>
    <w:rsid w:val="00C007F8"/>
    <w:rsid w:val="00C019AC"/>
    <w:rsid w:val="00C03569"/>
    <w:rsid w:val="00C041F6"/>
    <w:rsid w:val="00C04B7C"/>
    <w:rsid w:val="00C0529E"/>
    <w:rsid w:val="00C053D8"/>
    <w:rsid w:val="00C05A8F"/>
    <w:rsid w:val="00C05E6F"/>
    <w:rsid w:val="00C0641B"/>
    <w:rsid w:val="00C06547"/>
    <w:rsid w:val="00C07EB0"/>
    <w:rsid w:val="00C101F8"/>
    <w:rsid w:val="00C11CF9"/>
    <w:rsid w:val="00C12979"/>
    <w:rsid w:val="00C13BE5"/>
    <w:rsid w:val="00C14583"/>
    <w:rsid w:val="00C149AA"/>
    <w:rsid w:val="00C14B70"/>
    <w:rsid w:val="00C15081"/>
    <w:rsid w:val="00C1681C"/>
    <w:rsid w:val="00C16AFB"/>
    <w:rsid w:val="00C213DF"/>
    <w:rsid w:val="00C2270B"/>
    <w:rsid w:val="00C239D5"/>
    <w:rsid w:val="00C23A08"/>
    <w:rsid w:val="00C244DE"/>
    <w:rsid w:val="00C24F15"/>
    <w:rsid w:val="00C262EF"/>
    <w:rsid w:val="00C269F0"/>
    <w:rsid w:val="00C26CF0"/>
    <w:rsid w:val="00C279C8"/>
    <w:rsid w:val="00C27F34"/>
    <w:rsid w:val="00C33270"/>
    <w:rsid w:val="00C3394E"/>
    <w:rsid w:val="00C34480"/>
    <w:rsid w:val="00C34A91"/>
    <w:rsid w:val="00C3510A"/>
    <w:rsid w:val="00C35583"/>
    <w:rsid w:val="00C36201"/>
    <w:rsid w:val="00C37F73"/>
    <w:rsid w:val="00C40422"/>
    <w:rsid w:val="00C417F7"/>
    <w:rsid w:val="00C41A21"/>
    <w:rsid w:val="00C41BA6"/>
    <w:rsid w:val="00C41DF7"/>
    <w:rsid w:val="00C41FC7"/>
    <w:rsid w:val="00C4297C"/>
    <w:rsid w:val="00C4395D"/>
    <w:rsid w:val="00C44484"/>
    <w:rsid w:val="00C44702"/>
    <w:rsid w:val="00C4505E"/>
    <w:rsid w:val="00C50B67"/>
    <w:rsid w:val="00C51567"/>
    <w:rsid w:val="00C5190B"/>
    <w:rsid w:val="00C51D28"/>
    <w:rsid w:val="00C520BE"/>
    <w:rsid w:val="00C52E52"/>
    <w:rsid w:val="00C5309E"/>
    <w:rsid w:val="00C53FD4"/>
    <w:rsid w:val="00C5493D"/>
    <w:rsid w:val="00C551CD"/>
    <w:rsid w:val="00C56E04"/>
    <w:rsid w:val="00C60B95"/>
    <w:rsid w:val="00C61A22"/>
    <w:rsid w:val="00C6387E"/>
    <w:rsid w:val="00C63AD8"/>
    <w:rsid w:val="00C63F1C"/>
    <w:rsid w:val="00C6510F"/>
    <w:rsid w:val="00C668A6"/>
    <w:rsid w:val="00C67D46"/>
    <w:rsid w:val="00C702E1"/>
    <w:rsid w:val="00C70529"/>
    <w:rsid w:val="00C712F0"/>
    <w:rsid w:val="00C73C48"/>
    <w:rsid w:val="00C74697"/>
    <w:rsid w:val="00C74CBF"/>
    <w:rsid w:val="00C74DFD"/>
    <w:rsid w:val="00C75680"/>
    <w:rsid w:val="00C75A7C"/>
    <w:rsid w:val="00C764FA"/>
    <w:rsid w:val="00C773CB"/>
    <w:rsid w:val="00C77A09"/>
    <w:rsid w:val="00C812A0"/>
    <w:rsid w:val="00C822C8"/>
    <w:rsid w:val="00C826E9"/>
    <w:rsid w:val="00C8303E"/>
    <w:rsid w:val="00C83555"/>
    <w:rsid w:val="00C8433C"/>
    <w:rsid w:val="00C84B29"/>
    <w:rsid w:val="00C84ED7"/>
    <w:rsid w:val="00C84F85"/>
    <w:rsid w:val="00C8542A"/>
    <w:rsid w:val="00C85981"/>
    <w:rsid w:val="00C8605D"/>
    <w:rsid w:val="00C87FCE"/>
    <w:rsid w:val="00C907D3"/>
    <w:rsid w:val="00C908A8"/>
    <w:rsid w:val="00C91926"/>
    <w:rsid w:val="00C91DB5"/>
    <w:rsid w:val="00C9364B"/>
    <w:rsid w:val="00C93DE5"/>
    <w:rsid w:val="00C94592"/>
    <w:rsid w:val="00C94BEA"/>
    <w:rsid w:val="00C95133"/>
    <w:rsid w:val="00C967CE"/>
    <w:rsid w:val="00C967F1"/>
    <w:rsid w:val="00C97BA3"/>
    <w:rsid w:val="00CA0099"/>
    <w:rsid w:val="00CA0EE8"/>
    <w:rsid w:val="00CA1804"/>
    <w:rsid w:val="00CA3C8E"/>
    <w:rsid w:val="00CA4ECF"/>
    <w:rsid w:val="00CA5C21"/>
    <w:rsid w:val="00CA60F4"/>
    <w:rsid w:val="00CA69DE"/>
    <w:rsid w:val="00CA7570"/>
    <w:rsid w:val="00CA78C3"/>
    <w:rsid w:val="00CB0714"/>
    <w:rsid w:val="00CB0E1C"/>
    <w:rsid w:val="00CB17E6"/>
    <w:rsid w:val="00CB18A6"/>
    <w:rsid w:val="00CB5553"/>
    <w:rsid w:val="00CB62B8"/>
    <w:rsid w:val="00CB649F"/>
    <w:rsid w:val="00CB6DA7"/>
    <w:rsid w:val="00CB7A84"/>
    <w:rsid w:val="00CB7AD4"/>
    <w:rsid w:val="00CC35D2"/>
    <w:rsid w:val="00CC39ED"/>
    <w:rsid w:val="00CC41B6"/>
    <w:rsid w:val="00CC4E04"/>
    <w:rsid w:val="00CC54B8"/>
    <w:rsid w:val="00CC55D0"/>
    <w:rsid w:val="00CC5865"/>
    <w:rsid w:val="00CC622D"/>
    <w:rsid w:val="00CC6AD0"/>
    <w:rsid w:val="00CC6D15"/>
    <w:rsid w:val="00CC6FE3"/>
    <w:rsid w:val="00CC7EAF"/>
    <w:rsid w:val="00CD02B8"/>
    <w:rsid w:val="00CD0EDF"/>
    <w:rsid w:val="00CD221F"/>
    <w:rsid w:val="00CD28C4"/>
    <w:rsid w:val="00CD3D66"/>
    <w:rsid w:val="00CD4263"/>
    <w:rsid w:val="00CD4A92"/>
    <w:rsid w:val="00CD502C"/>
    <w:rsid w:val="00CD50B2"/>
    <w:rsid w:val="00CD6735"/>
    <w:rsid w:val="00CE0330"/>
    <w:rsid w:val="00CE2ECC"/>
    <w:rsid w:val="00CE2EE1"/>
    <w:rsid w:val="00CE3A80"/>
    <w:rsid w:val="00CE403C"/>
    <w:rsid w:val="00CE5783"/>
    <w:rsid w:val="00CE79E4"/>
    <w:rsid w:val="00CF174C"/>
    <w:rsid w:val="00CF31B0"/>
    <w:rsid w:val="00CF3595"/>
    <w:rsid w:val="00CF3951"/>
    <w:rsid w:val="00CF3A23"/>
    <w:rsid w:val="00CF3A29"/>
    <w:rsid w:val="00CF47AC"/>
    <w:rsid w:val="00CF56FC"/>
    <w:rsid w:val="00CF6B1A"/>
    <w:rsid w:val="00D007F3"/>
    <w:rsid w:val="00D01F40"/>
    <w:rsid w:val="00D03D61"/>
    <w:rsid w:val="00D048CC"/>
    <w:rsid w:val="00D05E05"/>
    <w:rsid w:val="00D06A87"/>
    <w:rsid w:val="00D119B4"/>
    <w:rsid w:val="00D11F1A"/>
    <w:rsid w:val="00D1264E"/>
    <w:rsid w:val="00D13694"/>
    <w:rsid w:val="00D13D56"/>
    <w:rsid w:val="00D153BD"/>
    <w:rsid w:val="00D15CB7"/>
    <w:rsid w:val="00D15E6A"/>
    <w:rsid w:val="00D165CF"/>
    <w:rsid w:val="00D17249"/>
    <w:rsid w:val="00D176C8"/>
    <w:rsid w:val="00D212EF"/>
    <w:rsid w:val="00D22B25"/>
    <w:rsid w:val="00D22FBB"/>
    <w:rsid w:val="00D23706"/>
    <w:rsid w:val="00D2377E"/>
    <w:rsid w:val="00D23FD4"/>
    <w:rsid w:val="00D25A44"/>
    <w:rsid w:val="00D26B0F"/>
    <w:rsid w:val="00D27503"/>
    <w:rsid w:val="00D301F4"/>
    <w:rsid w:val="00D3020E"/>
    <w:rsid w:val="00D30680"/>
    <w:rsid w:val="00D308D8"/>
    <w:rsid w:val="00D30C04"/>
    <w:rsid w:val="00D31649"/>
    <w:rsid w:val="00D31F5F"/>
    <w:rsid w:val="00D32016"/>
    <w:rsid w:val="00D336A7"/>
    <w:rsid w:val="00D33EE8"/>
    <w:rsid w:val="00D34971"/>
    <w:rsid w:val="00D34EAD"/>
    <w:rsid w:val="00D369A4"/>
    <w:rsid w:val="00D40062"/>
    <w:rsid w:val="00D408B3"/>
    <w:rsid w:val="00D40AB5"/>
    <w:rsid w:val="00D41247"/>
    <w:rsid w:val="00D422A5"/>
    <w:rsid w:val="00D42F39"/>
    <w:rsid w:val="00D437A5"/>
    <w:rsid w:val="00D439A9"/>
    <w:rsid w:val="00D445CE"/>
    <w:rsid w:val="00D45DBA"/>
    <w:rsid w:val="00D469F7"/>
    <w:rsid w:val="00D47444"/>
    <w:rsid w:val="00D479FF"/>
    <w:rsid w:val="00D5100F"/>
    <w:rsid w:val="00D521C1"/>
    <w:rsid w:val="00D534D7"/>
    <w:rsid w:val="00D53B72"/>
    <w:rsid w:val="00D55B55"/>
    <w:rsid w:val="00D562EA"/>
    <w:rsid w:val="00D5720B"/>
    <w:rsid w:val="00D61293"/>
    <w:rsid w:val="00D6212A"/>
    <w:rsid w:val="00D6339F"/>
    <w:rsid w:val="00D6357E"/>
    <w:rsid w:val="00D640DF"/>
    <w:rsid w:val="00D64654"/>
    <w:rsid w:val="00D6662A"/>
    <w:rsid w:val="00D667C0"/>
    <w:rsid w:val="00D668B0"/>
    <w:rsid w:val="00D672A6"/>
    <w:rsid w:val="00D70C08"/>
    <w:rsid w:val="00D71FC9"/>
    <w:rsid w:val="00D721DA"/>
    <w:rsid w:val="00D722B9"/>
    <w:rsid w:val="00D72EB1"/>
    <w:rsid w:val="00D738DC"/>
    <w:rsid w:val="00D756E4"/>
    <w:rsid w:val="00D75B5E"/>
    <w:rsid w:val="00D768AB"/>
    <w:rsid w:val="00D77A49"/>
    <w:rsid w:val="00D808F1"/>
    <w:rsid w:val="00D811AF"/>
    <w:rsid w:val="00D8134B"/>
    <w:rsid w:val="00D83E45"/>
    <w:rsid w:val="00D84F18"/>
    <w:rsid w:val="00D84FEE"/>
    <w:rsid w:val="00D86694"/>
    <w:rsid w:val="00D86783"/>
    <w:rsid w:val="00D87414"/>
    <w:rsid w:val="00D87D90"/>
    <w:rsid w:val="00D9003C"/>
    <w:rsid w:val="00D90A46"/>
    <w:rsid w:val="00D9277F"/>
    <w:rsid w:val="00D9310B"/>
    <w:rsid w:val="00D9330F"/>
    <w:rsid w:val="00D93343"/>
    <w:rsid w:val="00D93C36"/>
    <w:rsid w:val="00D94B29"/>
    <w:rsid w:val="00D94C7F"/>
    <w:rsid w:val="00D97098"/>
    <w:rsid w:val="00D972D9"/>
    <w:rsid w:val="00DA0365"/>
    <w:rsid w:val="00DA08D7"/>
    <w:rsid w:val="00DA391C"/>
    <w:rsid w:val="00DA4A7A"/>
    <w:rsid w:val="00DA51CA"/>
    <w:rsid w:val="00DA6130"/>
    <w:rsid w:val="00DA69BB"/>
    <w:rsid w:val="00DA797C"/>
    <w:rsid w:val="00DB2C7F"/>
    <w:rsid w:val="00DB2C90"/>
    <w:rsid w:val="00DB2FB2"/>
    <w:rsid w:val="00DB38AD"/>
    <w:rsid w:val="00DB3F4C"/>
    <w:rsid w:val="00DB4708"/>
    <w:rsid w:val="00DB599B"/>
    <w:rsid w:val="00DB5F13"/>
    <w:rsid w:val="00DB6405"/>
    <w:rsid w:val="00DB6E51"/>
    <w:rsid w:val="00DB7614"/>
    <w:rsid w:val="00DC063C"/>
    <w:rsid w:val="00DC0DAF"/>
    <w:rsid w:val="00DC1FEA"/>
    <w:rsid w:val="00DC31CB"/>
    <w:rsid w:val="00DC36C1"/>
    <w:rsid w:val="00DC3D3D"/>
    <w:rsid w:val="00DC4B93"/>
    <w:rsid w:val="00DC4F46"/>
    <w:rsid w:val="00DC55DD"/>
    <w:rsid w:val="00DC6050"/>
    <w:rsid w:val="00DC7FB5"/>
    <w:rsid w:val="00DD0EFD"/>
    <w:rsid w:val="00DD1490"/>
    <w:rsid w:val="00DD1538"/>
    <w:rsid w:val="00DD21AD"/>
    <w:rsid w:val="00DD33F5"/>
    <w:rsid w:val="00DD43DC"/>
    <w:rsid w:val="00DD4772"/>
    <w:rsid w:val="00DD561A"/>
    <w:rsid w:val="00DD5D3D"/>
    <w:rsid w:val="00DD61C2"/>
    <w:rsid w:val="00DD6714"/>
    <w:rsid w:val="00DD673B"/>
    <w:rsid w:val="00DD7075"/>
    <w:rsid w:val="00DD7C57"/>
    <w:rsid w:val="00DE0445"/>
    <w:rsid w:val="00DE1226"/>
    <w:rsid w:val="00DE35DE"/>
    <w:rsid w:val="00DE3AE9"/>
    <w:rsid w:val="00DE3B1B"/>
    <w:rsid w:val="00DE451D"/>
    <w:rsid w:val="00DE4D73"/>
    <w:rsid w:val="00DE4DC2"/>
    <w:rsid w:val="00DE6380"/>
    <w:rsid w:val="00DE6AC5"/>
    <w:rsid w:val="00DE6EFA"/>
    <w:rsid w:val="00DE7719"/>
    <w:rsid w:val="00DF07AD"/>
    <w:rsid w:val="00DF2F46"/>
    <w:rsid w:val="00DF301D"/>
    <w:rsid w:val="00DF37B7"/>
    <w:rsid w:val="00DF3F67"/>
    <w:rsid w:val="00DF3FA5"/>
    <w:rsid w:val="00DF4B83"/>
    <w:rsid w:val="00E008C8"/>
    <w:rsid w:val="00E0326D"/>
    <w:rsid w:val="00E03F79"/>
    <w:rsid w:val="00E04AC7"/>
    <w:rsid w:val="00E04B16"/>
    <w:rsid w:val="00E0563B"/>
    <w:rsid w:val="00E05BAC"/>
    <w:rsid w:val="00E06255"/>
    <w:rsid w:val="00E063DF"/>
    <w:rsid w:val="00E07C85"/>
    <w:rsid w:val="00E10195"/>
    <w:rsid w:val="00E14FEF"/>
    <w:rsid w:val="00E16667"/>
    <w:rsid w:val="00E17370"/>
    <w:rsid w:val="00E2040F"/>
    <w:rsid w:val="00E2116E"/>
    <w:rsid w:val="00E22771"/>
    <w:rsid w:val="00E22D14"/>
    <w:rsid w:val="00E2319A"/>
    <w:rsid w:val="00E235B3"/>
    <w:rsid w:val="00E23985"/>
    <w:rsid w:val="00E23FF0"/>
    <w:rsid w:val="00E24305"/>
    <w:rsid w:val="00E244B5"/>
    <w:rsid w:val="00E24931"/>
    <w:rsid w:val="00E25991"/>
    <w:rsid w:val="00E25F46"/>
    <w:rsid w:val="00E276F7"/>
    <w:rsid w:val="00E32031"/>
    <w:rsid w:val="00E327F5"/>
    <w:rsid w:val="00E365C6"/>
    <w:rsid w:val="00E368AE"/>
    <w:rsid w:val="00E371F2"/>
    <w:rsid w:val="00E40277"/>
    <w:rsid w:val="00E40C7A"/>
    <w:rsid w:val="00E420D8"/>
    <w:rsid w:val="00E42F51"/>
    <w:rsid w:val="00E433E7"/>
    <w:rsid w:val="00E44144"/>
    <w:rsid w:val="00E44992"/>
    <w:rsid w:val="00E45684"/>
    <w:rsid w:val="00E46E31"/>
    <w:rsid w:val="00E475E4"/>
    <w:rsid w:val="00E47849"/>
    <w:rsid w:val="00E47B2F"/>
    <w:rsid w:val="00E505A2"/>
    <w:rsid w:val="00E53A1D"/>
    <w:rsid w:val="00E54AEC"/>
    <w:rsid w:val="00E56802"/>
    <w:rsid w:val="00E570F2"/>
    <w:rsid w:val="00E57218"/>
    <w:rsid w:val="00E57EDD"/>
    <w:rsid w:val="00E603CB"/>
    <w:rsid w:val="00E60B5D"/>
    <w:rsid w:val="00E61107"/>
    <w:rsid w:val="00E62D6C"/>
    <w:rsid w:val="00E62EC4"/>
    <w:rsid w:val="00E643B3"/>
    <w:rsid w:val="00E67EF2"/>
    <w:rsid w:val="00E70918"/>
    <w:rsid w:val="00E7288D"/>
    <w:rsid w:val="00E74692"/>
    <w:rsid w:val="00E778FC"/>
    <w:rsid w:val="00E77D7D"/>
    <w:rsid w:val="00E80791"/>
    <w:rsid w:val="00E83933"/>
    <w:rsid w:val="00E84965"/>
    <w:rsid w:val="00E84E28"/>
    <w:rsid w:val="00E85BB6"/>
    <w:rsid w:val="00E86DAC"/>
    <w:rsid w:val="00E90006"/>
    <w:rsid w:val="00E90C0D"/>
    <w:rsid w:val="00E91B7B"/>
    <w:rsid w:val="00E92388"/>
    <w:rsid w:val="00E923D1"/>
    <w:rsid w:val="00E92413"/>
    <w:rsid w:val="00E92B73"/>
    <w:rsid w:val="00E9506A"/>
    <w:rsid w:val="00E950A8"/>
    <w:rsid w:val="00E96DD7"/>
    <w:rsid w:val="00EA19C2"/>
    <w:rsid w:val="00EA1D9C"/>
    <w:rsid w:val="00EA1DFD"/>
    <w:rsid w:val="00EA2545"/>
    <w:rsid w:val="00EA294A"/>
    <w:rsid w:val="00EA2CD3"/>
    <w:rsid w:val="00EA3C07"/>
    <w:rsid w:val="00EA43F6"/>
    <w:rsid w:val="00EA4A23"/>
    <w:rsid w:val="00EA562C"/>
    <w:rsid w:val="00EA58C1"/>
    <w:rsid w:val="00EA5BD8"/>
    <w:rsid w:val="00EA5E43"/>
    <w:rsid w:val="00EA6350"/>
    <w:rsid w:val="00EA6EE3"/>
    <w:rsid w:val="00EA75C0"/>
    <w:rsid w:val="00EA7A4F"/>
    <w:rsid w:val="00EB2C99"/>
    <w:rsid w:val="00EB48D5"/>
    <w:rsid w:val="00EB5236"/>
    <w:rsid w:val="00EB5FF2"/>
    <w:rsid w:val="00EB6BB9"/>
    <w:rsid w:val="00EB732A"/>
    <w:rsid w:val="00EC1A9D"/>
    <w:rsid w:val="00EC1B40"/>
    <w:rsid w:val="00EC2649"/>
    <w:rsid w:val="00EC3438"/>
    <w:rsid w:val="00EC5216"/>
    <w:rsid w:val="00EC719F"/>
    <w:rsid w:val="00EC758D"/>
    <w:rsid w:val="00ED0A32"/>
    <w:rsid w:val="00ED101F"/>
    <w:rsid w:val="00ED116F"/>
    <w:rsid w:val="00ED1C90"/>
    <w:rsid w:val="00ED25FE"/>
    <w:rsid w:val="00ED2DC0"/>
    <w:rsid w:val="00ED2F8D"/>
    <w:rsid w:val="00ED48CB"/>
    <w:rsid w:val="00ED56BB"/>
    <w:rsid w:val="00ED56F4"/>
    <w:rsid w:val="00ED5E67"/>
    <w:rsid w:val="00ED6EEF"/>
    <w:rsid w:val="00EE066A"/>
    <w:rsid w:val="00EE0E1C"/>
    <w:rsid w:val="00EE1B0C"/>
    <w:rsid w:val="00EE3C62"/>
    <w:rsid w:val="00EE3F8F"/>
    <w:rsid w:val="00EE450A"/>
    <w:rsid w:val="00EE6B1C"/>
    <w:rsid w:val="00EE7681"/>
    <w:rsid w:val="00EF081C"/>
    <w:rsid w:val="00EF136D"/>
    <w:rsid w:val="00EF3D2B"/>
    <w:rsid w:val="00EF4994"/>
    <w:rsid w:val="00EF5D6D"/>
    <w:rsid w:val="00EF638F"/>
    <w:rsid w:val="00EF748A"/>
    <w:rsid w:val="00EF7617"/>
    <w:rsid w:val="00EF7FCA"/>
    <w:rsid w:val="00F01F3D"/>
    <w:rsid w:val="00F021B2"/>
    <w:rsid w:val="00F02FC0"/>
    <w:rsid w:val="00F0363B"/>
    <w:rsid w:val="00F03D53"/>
    <w:rsid w:val="00F03F89"/>
    <w:rsid w:val="00F0408B"/>
    <w:rsid w:val="00F044BA"/>
    <w:rsid w:val="00F04954"/>
    <w:rsid w:val="00F04DE9"/>
    <w:rsid w:val="00F0527A"/>
    <w:rsid w:val="00F06943"/>
    <w:rsid w:val="00F07C1D"/>
    <w:rsid w:val="00F1017C"/>
    <w:rsid w:val="00F10767"/>
    <w:rsid w:val="00F116D3"/>
    <w:rsid w:val="00F1294A"/>
    <w:rsid w:val="00F12B53"/>
    <w:rsid w:val="00F13FC0"/>
    <w:rsid w:val="00F14EFC"/>
    <w:rsid w:val="00F1593E"/>
    <w:rsid w:val="00F16580"/>
    <w:rsid w:val="00F165D5"/>
    <w:rsid w:val="00F16F78"/>
    <w:rsid w:val="00F17B44"/>
    <w:rsid w:val="00F20415"/>
    <w:rsid w:val="00F20799"/>
    <w:rsid w:val="00F21E93"/>
    <w:rsid w:val="00F239E5"/>
    <w:rsid w:val="00F24199"/>
    <w:rsid w:val="00F24C1F"/>
    <w:rsid w:val="00F26BA2"/>
    <w:rsid w:val="00F27A2B"/>
    <w:rsid w:val="00F27BFA"/>
    <w:rsid w:val="00F27CAA"/>
    <w:rsid w:val="00F27EF0"/>
    <w:rsid w:val="00F303D3"/>
    <w:rsid w:val="00F3051B"/>
    <w:rsid w:val="00F31368"/>
    <w:rsid w:val="00F31505"/>
    <w:rsid w:val="00F31B77"/>
    <w:rsid w:val="00F31FF8"/>
    <w:rsid w:val="00F324E2"/>
    <w:rsid w:val="00F32A35"/>
    <w:rsid w:val="00F3400E"/>
    <w:rsid w:val="00F3402E"/>
    <w:rsid w:val="00F34319"/>
    <w:rsid w:val="00F3463E"/>
    <w:rsid w:val="00F34BEE"/>
    <w:rsid w:val="00F34C7D"/>
    <w:rsid w:val="00F35719"/>
    <w:rsid w:val="00F35BAB"/>
    <w:rsid w:val="00F35C36"/>
    <w:rsid w:val="00F36D51"/>
    <w:rsid w:val="00F3757B"/>
    <w:rsid w:val="00F42168"/>
    <w:rsid w:val="00F421D4"/>
    <w:rsid w:val="00F45B50"/>
    <w:rsid w:val="00F46950"/>
    <w:rsid w:val="00F471F9"/>
    <w:rsid w:val="00F47B9E"/>
    <w:rsid w:val="00F50761"/>
    <w:rsid w:val="00F50846"/>
    <w:rsid w:val="00F51775"/>
    <w:rsid w:val="00F528F0"/>
    <w:rsid w:val="00F52957"/>
    <w:rsid w:val="00F544DE"/>
    <w:rsid w:val="00F54AEA"/>
    <w:rsid w:val="00F553CF"/>
    <w:rsid w:val="00F60433"/>
    <w:rsid w:val="00F6158C"/>
    <w:rsid w:val="00F6198C"/>
    <w:rsid w:val="00F61BEB"/>
    <w:rsid w:val="00F63391"/>
    <w:rsid w:val="00F65FA4"/>
    <w:rsid w:val="00F661A2"/>
    <w:rsid w:val="00F7166C"/>
    <w:rsid w:val="00F71C2F"/>
    <w:rsid w:val="00F738B0"/>
    <w:rsid w:val="00F73F39"/>
    <w:rsid w:val="00F74596"/>
    <w:rsid w:val="00F762E8"/>
    <w:rsid w:val="00F76534"/>
    <w:rsid w:val="00F769D0"/>
    <w:rsid w:val="00F77A30"/>
    <w:rsid w:val="00F81DE6"/>
    <w:rsid w:val="00F82928"/>
    <w:rsid w:val="00F82A23"/>
    <w:rsid w:val="00F85B51"/>
    <w:rsid w:val="00F85D9A"/>
    <w:rsid w:val="00F87A32"/>
    <w:rsid w:val="00F90FDD"/>
    <w:rsid w:val="00F91244"/>
    <w:rsid w:val="00F92677"/>
    <w:rsid w:val="00F92F00"/>
    <w:rsid w:val="00F938ED"/>
    <w:rsid w:val="00F93B09"/>
    <w:rsid w:val="00F95575"/>
    <w:rsid w:val="00F95BCA"/>
    <w:rsid w:val="00F96BA4"/>
    <w:rsid w:val="00F97F8D"/>
    <w:rsid w:val="00FA0C3A"/>
    <w:rsid w:val="00FA1643"/>
    <w:rsid w:val="00FA1B9C"/>
    <w:rsid w:val="00FA1FD8"/>
    <w:rsid w:val="00FA2BD6"/>
    <w:rsid w:val="00FA382B"/>
    <w:rsid w:val="00FA39A5"/>
    <w:rsid w:val="00FA4F0C"/>
    <w:rsid w:val="00FA6B23"/>
    <w:rsid w:val="00FA750D"/>
    <w:rsid w:val="00FA7C58"/>
    <w:rsid w:val="00FA7E84"/>
    <w:rsid w:val="00FB0786"/>
    <w:rsid w:val="00FB53E8"/>
    <w:rsid w:val="00FB640E"/>
    <w:rsid w:val="00FB6BE5"/>
    <w:rsid w:val="00FB77EF"/>
    <w:rsid w:val="00FC0001"/>
    <w:rsid w:val="00FC289F"/>
    <w:rsid w:val="00FC320C"/>
    <w:rsid w:val="00FC3EC4"/>
    <w:rsid w:val="00FC4DD6"/>
    <w:rsid w:val="00FC516D"/>
    <w:rsid w:val="00FC599D"/>
    <w:rsid w:val="00FC59B9"/>
    <w:rsid w:val="00FC5C2A"/>
    <w:rsid w:val="00FC63AF"/>
    <w:rsid w:val="00FC76A3"/>
    <w:rsid w:val="00FC7A92"/>
    <w:rsid w:val="00FD1FE3"/>
    <w:rsid w:val="00FD23F3"/>
    <w:rsid w:val="00FD2A88"/>
    <w:rsid w:val="00FD2BE7"/>
    <w:rsid w:val="00FD30F4"/>
    <w:rsid w:val="00FD33C4"/>
    <w:rsid w:val="00FD41DF"/>
    <w:rsid w:val="00FD4EE6"/>
    <w:rsid w:val="00FD59D6"/>
    <w:rsid w:val="00FD5B50"/>
    <w:rsid w:val="00FD60D7"/>
    <w:rsid w:val="00FD70B9"/>
    <w:rsid w:val="00FD7AE0"/>
    <w:rsid w:val="00FE029B"/>
    <w:rsid w:val="00FE1EA2"/>
    <w:rsid w:val="00FE1FDA"/>
    <w:rsid w:val="00FE2DD8"/>
    <w:rsid w:val="00FE2F4F"/>
    <w:rsid w:val="00FE404E"/>
    <w:rsid w:val="00FE49E6"/>
    <w:rsid w:val="00FE4E27"/>
    <w:rsid w:val="00FE57B8"/>
    <w:rsid w:val="00FE5F2A"/>
    <w:rsid w:val="00FE6F45"/>
    <w:rsid w:val="00FE7777"/>
    <w:rsid w:val="00FE7D7E"/>
    <w:rsid w:val="00FF011C"/>
    <w:rsid w:val="00FF066E"/>
    <w:rsid w:val="00FF2495"/>
    <w:rsid w:val="00FF2AFB"/>
    <w:rsid w:val="00FF3641"/>
    <w:rsid w:val="00FF3804"/>
    <w:rsid w:val="00FF450B"/>
    <w:rsid w:val="00FF643B"/>
    <w:rsid w:val="00FF7359"/>
    <w:rsid w:val="00FF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BAF040"/>
  <w15:chartTrackingRefBased/>
  <w15:docId w15:val="{2C110F57-8A12-2840-9F89-B9B593EB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C1B"/>
    <w:pPr>
      <w:widowControl w:val="0"/>
      <w:jc w:val="both"/>
    </w:pPr>
    <w:rPr>
      <w:rFonts w:ascii="Times" w:eastAsia="平成明朝" w:hAnsi="Times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C03569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569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BodyText2">
    <w:name w:val="Body Text 2"/>
    <w:basedOn w:val="Normal"/>
    <w:link w:val="BodyText2Char"/>
    <w:rsid w:val="00C03569"/>
    <w:pPr>
      <w:widowControl/>
      <w:spacing w:line="480" w:lineRule="atLeast"/>
      <w:ind w:right="-27"/>
    </w:pPr>
    <w:rPr>
      <w:rFonts w:eastAsia="MS Mincho" w:cs="Times New Roman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C03569"/>
    <w:rPr>
      <w:rFonts w:ascii="Times" w:eastAsia="MS Mincho" w:hAnsi="Times" w:cs="Times New Roman"/>
      <w:noProof/>
      <w:kern w:val="0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C03569"/>
  </w:style>
  <w:style w:type="character" w:customStyle="1" w:styleId="BodyTextChar">
    <w:name w:val="Body Text Char"/>
    <w:basedOn w:val="DefaultParagraphFont"/>
    <w:link w:val="BodyText"/>
    <w:uiPriority w:val="99"/>
    <w:rsid w:val="00C03569"/>
    <w:rPr>
      <w:rFonts w:ascii="Times" w:eastAsia="平成明朝" w:hAnsi="Times"/>
      <w:kern w:val="0"/>
      <w:sz w:val="24"/>
    </w:rPr>
  </w:style>
  <w:style w:type="paragraph" w:styleId="Title">
    <w:name w:val="Title"/>
    <w:basedOn w:val="Normal"/>
    <w:link w:val="TitleChar"/>
    <w:qFormat/>
    <w:rsid w:val="00C03569"/>
    <w:pPr>
      <w:widowControl/>
      <w:autoSpaceDE w:val="0"/>
      <w:autoSpaceDN w:val="0"/>
      <w:adjustRightInd w:val="0"/>
      <w:spacing w:line="480" w:lineRule="auto"/>
      <w:ind w:left="80" w:right="-100"/>
      <w:jc w:val="center"/>
    </w:pPr>
    <w:rPr>
      <w:rFonts w:cs="Times New Roman"/>
      <w:b/>
      <w:color w:val="000000"/>
      <w:szCs w:val="20"/>
    </w:rPr>
  </w:style>
  <w:style w:type="character" w:customStyle="1" w:styleId="TitleChar">
    <w:name w:val="Title Char"/>
    <w:basedOn w:val="DefaultParagraphFont"/>
    <w:link w:val="Title"/>
    <w:rsid w:val="00C03569"/>
    <w:rPr>
      <w:rFonts w:ascii="Times" w:eastAsia="平成明朝" w:hAnsi="Times" w:cs="Times New Roman"/>
      <w:b/>
      <w:color w:val="000000"/>
      <w:kern w:val="0"/>
      <w:sz w:val="24"/>
      <w:szCs w:val="20"/>
    </w:rPr>
  </w:style>
  <w:style w:type="paragraph" w:customStyle="1" w:styleId="References">
    <w:name w:val="References"/>
    <w:basedOn w:val="Normal"/>
    <w:qFormat/>
    <w:rsid w:val="00C03569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Theme="minorEastAsia" w:hAnsi="Times New Roman" w:cs="Times New Roman"/>
      <w:lang w:val="en-GB" w:eastAsia="en-GB"/>
    </w:rPr>
  </w:style>
  <w:style w:type="character" w:styleId="Hyperlink">
    <w:name w:val="Hyperlink"/>
    <w:basedOn w:val="DefaultParagraphFont"/>
    <w:rsid w:val="00C0356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03569"/>
    <w:pPr>
      <w:ind w:leftChars="400" w:left="960"/>
    </w:pPr>
    <w:rPr>
      <w:rFonts w:ascii="Century" w:eastAsia="MS Mincho" w:hAnsi="Century" w:cs="Times New Roman"/>
      <w:kern w:val="2"/>
    </w:rPr>
  </w:style>
  <w:style w:type="character" w:customStyle="1" w:styleId="apple-converted-space">
    <w:name w:val="apple-converted-space"/>
    <w:basedOn w:val="DefaultParagraphFont"/>
    <w:rsid w:val="00C03569"/>
  </w:style>
  <w:style w:type="paragraph" w:customStyle="1" w:styleId="Authornames">
    <w:name w:val="Author names"/>
    <w:basedOn w:val="Normal"/>
    <w:next w:val="Normal"/>
    <w:qFormat/>
    <w:rsid w:val="00C03569"/>
    <w:pPr>
      <w:widowControl/>
      <w:spacing w:before="240" w:line="360" w:lineRule="auto"/>
      <w:jc w:val="left"/>
    </w:pPr>
    <w:rPr>
      <w:rFonts w:ascii="Times New Roman" w:eastAsiaTheme="minorEastAsia" w:hAnsi="Times New Roman" w:cs="Times New Roman"/>
      <w:sz w:val="28"/>
      <w:lang w:val="en-GB" w:eastAsia="en-GB"/>
    </w:rPr>
  </w:style>
  <w:style w:type="paragraph" w:styleId="Revision">
    <w:name w:val="Revision"/>
    <w:hidden/>
    <w:uiPriority w:val="99"/>
    <w:semiHidden/>
    <w:rsid w:val="00C03569"/>
    <w:rPr>
      <w:rFonts w:ascii="Times" w:eastAsia="平成明朝" w:hAnsi="Times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035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5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569"/>
    <w:rPr>
      <w:rFonts w:ascii="Times" w:eastAsia="平成明朝" w:hAnsi="Times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569"/>
    <w:rPr>
      <w:rFonts w:ascii="Times" w:eastAsia="平成明朝" w:hAnsi="Times"/>
      <w:b/>
      <w:bCs/>
      <w:kern w:val="0"/>
      <w:sz w:val="24"/>
    </w:rPr>
  </w:style>
  <w:style w:type="table" w:styleId="TableGrid">
    <w:name w:val="Table Grid"/>
    <w:basedOn w:val="TableNormal"/>
    <w:uiPriority w:val="39"/>
    <w:rsid w:val="00C03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0356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0E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04B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1EB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1EBF"/>
    <w:rPr>
      <w:rFonts w:ascii="Times" w:eastAsia="平成明朝" w:hAnsi="Times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A41EB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1EBF"/>
    <w:rPr>
      <w:rFonts w:ascii="Times" w:eastAsia="平成明朝" w:hAnsi="Times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41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3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E22440-CF5B-4E05-8380-43076B2DC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伸</dc:creator>
  <cp:keywords/>
  <dc:description/>
  <cp:lastModifiedBy>Sharmila  Yesu</cp:lastModifiedBy>
  <cp:revision>2</cp:revision>
  <cp:lastPrinted>2025-06-24T08:08:00Z</cp:lastPrinted>
  <dcterms:created xsi:type="dcterms:W3CDTF">2026-02-13T07:18:00Z</dcterms:created>
  <dcterms:modified xsi:type="dcterms:W3CDTF">2026-02-13T07:18:00Z</dcterms:modified>
</cp:coreProperties>
</file>